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90999" w14:textId="77777777" w:rsidR="006F0F60" w:rsidRDefault="00203B3C" w:rsidP="006F0F60">
      <w:pPr>
        <w:jc w:val="center"/>
        <w:rPr>
          <w:b/>
          <w:bCs/>
          <w:sz w:val="32"/>
          <w:szCs w:val="32"/>
          <w:u w:val="single"/>
        </w:rPr>
      </w:pPr>
      <w:r w:rsidRPr="00A30269">
        <w:rPr>
          <w:b/>
          <w:bCs/>
          <w:sz w:val="32"/>
          <w:szCs w:val="32"/>
          <w:u w:val="single"/>
        </w:rPr>
        <w:t xml:space="preserve">Supplementary file </w:t>
      </w:r>
      <w:r w:rsidR="00A02FD8" w:rsidRPr="00A30269">
        <w:rPr>
          <w:b/>
          <w:bCs/>
          <w:sz w:val="32"/>
          <w:szCs w:val="32"/>
          <w:u w:val="single"/>
        </w:rPr>
        <w:t>S</w:t>
      </w:r>
      <w:r w:rsidRPr="00A30269">
        <w:rPr>
          <w:b/>
          <w:bCs/>
          <w:sz w:val="32"/>
          <w:szCs w:val="32"/>
          <w:u w:val="single"/>
        </w:rPr>
        <w:t>1</w:t>
      </w:r>
    </w:p>
    <w:p w14:paraId="2542D5FD" w14:textId="77777777" w:rsidR="002E5056" w:rsidRDefault="002E5056" w:rsidP="002E5056">
      <w:pPr>
        <w:jc w:val="both"/>
        <w:rPr>
          <w:color w:val="000000" w:themeColor="text1"/>
          <w:sz w:val="20"/>
          <w:szCs w:val="20"/>
        </w:rPr>
      </w:pPr>
    </w:p>
    <w:p w14:paraId="3A094690" w14:textId="3D7F4EE2" w:rsidR="002E5056" w:rsidRDefault="002E5056" w:rsidP="002E5056">
      <w:pPr>
        <w:jc w:val="both"/>
        <w:rPr>
          <w:i/>
          <w:iCs/>
          <w:noProof/>
          <w:color w:val="000000" w:themeColor="text1"/>
          <w:sz w:val="20"/>
          <w:szCs w:val="20"/>
        </w:rPr>
      </w:pPr>
      <w:r w:rsidRPr="00F4406B">
        <w:rPr>
          <w:color w:val="000000" w:themeColor="text1"/>
          <w:sz w:val="20"/>
          <w:szCs w:val="20"/>
        </w:rPr>
        <w:t>Table</w:t>
      </w:r>
      <w:r>
        <w:rPr>
          <w:color w:val="000000" w:themeColor="text1"/>
          <w:sz w:val="20"/>
          <w:szCs w:val="20"/>
        </w:rPr>
        <w:t xml:space="preserve"> S1</w:t>
      </w:r>
      <w:r w:rsidRPr="00F4406B">
        <w:rPr>
          <w:color w:val="000000" w:themeColor="text1"/>
          <w:sz w:val="20"/>
          <w:szCs w:val="20"/>
        </w:rPr>
        <w:t xml:space="preserve"> T</w:t>
      </w:r>
      <w:r w:rsidRPr="00F4406B">
        <w:rPr>
          <w:noProof/>
          <w:color w:val="000000" w:themeColor="text1"/>
          <w:sz w:val="20"/>
          <w:szCs w:val="20"/>
        </w:rPr>
        <w:t>ypes of drinking water supplies in Ireland, adapted from</w:t>
      </w:r>
      <w:r w:rsidR="00BC66E9">
        <w:rPr>
          <w:noProof/>
          <w:color w:val="000000" w:themeColor="text1"/>
          <w:sz w:val="20"/>
          <w:szCs w:val="20"/>
        </w:rPr>
        <w:t xml:space="preserve"> </w:t>
      </w:r>
      <w:r w:rsidR="00BC66E9">
        <w:rPr>
          <w:noProof/>
          <w:color w:val="000000" w:themeColor="text1"/>
          <w:sz w:val="20"/>
          <w:szCs w:val="20"/>
        </w:rPr>
        <w:fldChar w:fldCharType="begin"/>
      </w:r>
      <w:r w:rsidR="0059661E">
        <w:rPr>
          <w:noProof/>
          <w:color w:val="000000" w:themeColor="text1"/>
          <w:sz w:val="20"/>
          <w:szCs w:val="20"/>
        </w:rPr>
        <w:instrText xml:space="preserve"> ADDIN EN.CITE &lt;EndNote&gt;&lt;Cite&gt;&lt;Author&gt;Roche&lt;/Author&gt;&lt;Year&gt;2016&lt;/Year&gt;&lt;RecNum&gt;31&lt;/RecNum&gt;&lt;DisplayText&gt;&lt;style face="superscript"&gt;1&lt;/style&gt;&lt;/DisplayText&gt;&lt;record&gt;&lt;rec-number&gt;31&lt;/rec-number&gt;&lt;foreign-keys&gt;&lt;key app="EN" db-id="9pdatwsersvp9se5r50p9ztpwa2wzvdfszzr" timestamp="1739289495"&gt;31&lt;/key&gt;&lt;/foreign-keys&gt;&lt;ref-type name="Report"&gt;27&lt;/ref-type&gt;&lt;contributors&gt;&lt;authors&gt;&lt;author&gt;Roche, Michelle &lt;/author&gt;&lt;author&gt;Page, Darragh&lt;/author&gt;&lt;author&gt;Gillard, Pauline&lt;/author&gt;&lt;author&gt;Devaney, Derval&lt;/author&gt;&lt;author&gt;Dunne, Niall &lt;/author&gt;&lt;author&gt;Barrington, Ruth&lt;/author&gt;&lt;/authors&gt;&lt;tertiary-authors&gt;&lt;author&gt;Environmental Protection Agency, Ireland&lt;/author&gt;&lt;/tertiary-authors&gt;&lt;/contributors&gt;&lt;titles&gt;&lt;title&gt;Drinking Water Report for Public Supplies 2015&lt;/title&gt;&lt;/titles&gt;&lt;dates&gt;&lt;year&gt;2016&lt;/year&gt;&lt;/dates&gt;&lt;pub-location&gt;Ireland &lt;/pub-location&gt;&lt;urls&gt;&lt;related-urls&gt;&lt;url&gt;https://www.epa.ie/publications/compliance--enforcement/drinking-water/2015-DW-Report-Public-Supplies_web.pdf&lt;/url&gt;&lt;/related-urls&gt;&lt;/urls&gt;&lt;access-date&gt;11/02/2025&lt;/access-date&gt;&lt;/record&gt;&lt;/Cite&gt;&lt;/EndNote&gt;</w:instrText>
      </w:r>
      <w:r w:rsidR="00BC66E9">
        <w:rPr>
          <w:noProof/>
          <w:color w:val="000000" w:themeColor="text1"/>
          <w:sz w:val="20"/>
          <w:szCs w:val="20"/>
        </w:rPr>
        <w:fldChar w:fldCharType="separate"/>
      </w:r>
      <w:r w:rsidR="0059661E" w:rsidRPr="0059661E">
        <w:rPr>
          <w:noProof/>
          <w:color w:val="000000" w:themeColor="text1"/>
          <w:sz w:val="20"/>
          <w:szCs w:val="20"/>
          <w:vertAlign w:val="superscript"/>
        </w:rPr>
        <w:t>1</w:t>
      </w:r>
      <w:r w:rsidR="00BC66E9">
        <w:rPr>
          <w:noProof/>
          <w:color w:val="000000" w:themeColor="text1"/>
          <w:sz w:val="20"/>
          <w:szCs w:val="20"/>
        </w:rPr>
        <w:fldChar w:fldCharType="end"/>
      </w:r>
    </w:p>
    <w:p w14:paraId="368579DA" w14:textId="77777777" w:rsidR="002E5056" w:rsidRPr="002E5056" w:rsidRDefault="002E5056" w:rsidP="002E5056">
      <w:pPr>
        <w:jc w:val="both"/>
        <w:rPr>
          <w:i/>
          <w:iCs/>
          <w:noProof/>
          <w:color w:val="000000" w:themeColor="text1"/>
          <w:sz w:val="20"/>
          <w:szCs w:val="20"/>
        </w:rPr>
      </w:pPr>
    </w:p>
    <w:tbl>
      <w:tblPr>
        <w:tblStyle w:val="TableGrid"/>
        <w:tblW w:w="13238" w:type="dxa"/>
        <w:jc w:val="center"/>
        <w:tblLook w:val="04A0" w:firstRow="1" w:lastRow="0" w:firstColumn="1" w:lastColumn="0" w:noHBand="0" w:noVBand="1"/>
      </w:tblPr>
      <w:tblGrid>
        <w:gridCol w:w="1532"/>
        <w:gridCol w:w="2871"/>
        <w:gridCol w:w="1407"/>
        <w:gridCol w:w="1750"/>
        <w:gridCol w:w="1806"/>
        <w:gridCol w:w="1936"/>
        <w:gridCol w:w="1936"/>
      </w:tblGrid>
      <w:tr w:rsidR="00AD04A5" w:rsidRPr="00F4406B" w14:paraId="08605968" w14:textId="77777777" w:rsidTr="00AD04A5">
        <w:trPr>
          <w:trHeight w:val="728"/>
          <w:jc w:val="center"/>
        </w:trPr>
        <w:tc>
          <w:tcPr>
            <w:tcW w:w="1532" w:type="dxa"/>
          </w:tcPr>
          <w:p w14:paraId="3D487187" w14:textId="77777777" w:rsidR="00AD04A5" w:rsidRPr="00F4406B" w:rsidRDefault="00AD04A5" w:rsidP="006E281D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406B">
              <w:rPr>
                <w:b/>
                <w:bCs/>
                <w:color w:val="000000" w:themeColor="text1"/>
                <w:sz w:val="20"/>
                <w:szCs w:val="20"/>
              </w:rPr>
              <w:t xml:space="preserve">Water supply type </w:t>
            </w:r>
          </w:p>
        </w:tc>
        <w:tc>
          <w:tcPr>
            <w:tcW w:w="2871" w:type="dxa"/>
          </w:tcPr>
          <w:p w14:paraId="1F380BDB" w14:textId="77777777" w:rsidR="00AD04A5" w:rsidRPr="00F4406B" w:rsidRDefault="00AD04A5" w:rsidP="006E281D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406B">
              <w:rPr>
                <w:b/>
                <w:bCs/>
                <w:color w:val="000000" w:themeColor="text1"/>
                <w:sz w:val="20"/>
                <w:szCs w:val="20"/>
              </w:rPr>
              <w:t xml:space="preserve">Description </w:t>
            </w:r>
          </w:p>
        </w:tc>
        <w:tc>
          <w:tcPr>
            <w:tcW w:w="1407" w:type="dxa"/>
          </w:tcPr>
          <w:p w14:paraId="442B92CC" w14:textId="77777777" w:rsidR="00AD04A5" w:rsidRPr="00F4406B" w:rsidRDefault="00AD04A5" w:rsidP="006E281D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406B">
              <w:rPr>
                <w:b/>
                <w:bCs/>
                <w:color w:val="000000" w:themeColor="text1"/>
                <w:sz w:val="20"/>
                <w:szCs w:val="20"/>
              </w:rPr>
              <w:t>Supervising authority</w:t>
            </w:r>
          </w:p>
        </w:tc>
        <w:tc>
          <w:tcPr>
            <w:tcW w:w="1750" w:type="dxa"/>
          </w:tcPr>
          <w:p w14:paraId="047B1733" w14:textId="4E29941D" w:rsidR="00AD04A5" w:rsidRDefault="00BB308E" w:rsidP="00BB308E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aw w</w:t>
            </w:r>
            <w:r w:rsidR="00AD04A5">
              <w:rPr>
                <w:b/>
                <w:bCs/>
                <w:color w:val="000000" w:themeColor="text1"/>
                <w:sz w:val="20"/>
                <w:szCs w:val="20"/>
              </w:rPr>
              <w:t>ater source</w:t>
            </w:r>
          </w:p>
        </w:tc>
        <w:tc>
          <w:tcPr>
            <w:tcW w:w="1806" w:type="dxa"/>
          </w:tcPr>
          <w:p w14:paraId="29F2CB86" w14:textId="72B4284D" w:rsidR="00AD04A5" w:rsidRPr="00F4406B" w:rsidRDefault="00AD04A5" w:rsidP="006E281D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Monitoring authority </w:t>
            </w:r>
          </w:p>
        </w:tc>
        <w:tc>
          <w:tcPr>
            <w:tcW w:w="1936" w:type="dxa"/>
          </w:tcPr>
          <w:p w14:paraId="0FC5710D" w14:textId="036A5BDC" w:rsidR="00AD04A5" w:rsidRPr="00F4406B" w:rsidRDefault="00AD04A5" w:rsidP="00BB308E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pplicable standard for fluoride in drinking water</w:t>
            </w:r>
          </w:p>
        </w:tc>
        <w:tc>
          <w:tcPr>
            <w:tcW w:w="1936" w:type="dxa"/>
          </w:tcPr>
          <w:p w14:paraId="56AB6577" w14:textId="5932DFED" w:rsidR="00AD04A5" w:rsidRPr="00F4406B" w:rsidRDefault="00AD04A5" w:rsidP="006E281D">
            <w:pPr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4406B">
              <w:rPr>
                <w:b/>
                <w:bCs/>
                <w:color w:val="000000" w:themeColor="text1"/>
                <w:sz w:val="20"/>
                <w:szCs w:val="20"/>
              </w:rPr>
              <w:t>Number of supplies (% Irish population served in 2015)</w:t>
            </w:r>
          </w:p>
        </w:tc>
      </w:tr>
      <w:tr w:rsidR="00AD04A5" w:rsidRPr="00F4406B" w14:paraId="17D0DB00" w14:textId="77777777" w:rsidTr="00AD04A5">
        <w:trPr>
          <w:trHeight w:val="728"/>
          <w:jc w:val="center"/>
        </w:trPr>
        <w:tc>
          <w:tcPr>
            <w:tcW w:w="1532" w:type="dxa"/>
          </w:tcPr>
          <w:p w14:paraId="73528FB8" w14:textId="77777777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Public water supplies </w:t>
            </w:r>
          </w:p>
        </w:tc>
        <w:tc>
          <w:tcPr>
            <w:tcW w:w="2871" w:type="dxa"/>
          </w:tcPr>
          <w:p w14:paraId="416074BD" w14:textId="77777777" w:rsidR="00AD04A5" w:rsidRPr="00F4406B" w:rsidRDefault="00AD04A5" w:rsidP="006E281D">
            <w:pPr>
              <w:pStyle w:val="NormalWeb"/>
              <w:shd w:val="clear" w:color="auto" w:fill="FFFFFF"/>
              <w:spacing w:before="0" w:beforeAutospacing="0" w:after="0" w:afterAutospacing="0" w:line="360" w:lineRule="auto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The abstraction, treatment and distribution of treated water managed by </w:t>
            </w:r>
            <w:proofErr w:type="spellStart"/>
            <w:r w:rsidRPr="00F4406B">
              <w:rPr>
                <w:color w:val="000000" w:themeColor="text1"/>
                <w:sz w:val="20"/>
                <w:szCs w:val="20"/>
              </w:rPr>
              <w:t>Uisce</w:t>
            </w:r>
            <w:proofErr w:type="spellEnd"/>
            <w:r w:rsidRPr="00F4406B">
              <w:rPr>
                <w:color w:val="000000" w:themeColor="text1"/>
                <w:sz w:val="20"/>
                <w:szCs w:val="20"/>
              </w:rPr>
              <w:t xml:space="preserve"> Éireann. These supplies are covered by the Drinking Water Regulations</w:t>
            </w:r>
          </w:p>
        </w:tc>
        <w:tc>
          <w:tcPr>
            <w:tcW w:w="1407" w:type="dxa"/>
          </w:tcPr>
          <w:p w14:paraId="2C6B49E8" w14:textId="77777777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1750" w:type="dxa"/>
          </w:tcPr>
          <w:p w14:paraId="03E1C1E2" w14:textId="2FA60936" w:rsidR="00AD04A5" w:rsidRPr="00AB4B39" w:rsidRDefault="00AD04A5" w:rsidP="00AD04A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D04A5">
              <w:rPr>
                <w:color w:val="000000" w:themeColor="text1"/>
                <w:sz w:val="20"/>
                <w:szCs w:val="20"/>
              </w:rPr>
              <w:t>Surface water, some groundwater</w:t>
            </w:r>
          </w:p>
        </w:tc>
        <w:tc>
          <w:tcPr>
            <w:tcW w:w="1806" w:type="dxa"/>
          </w:tcPr>
          <w:p w14:paraId="78AA5582" w14:textId="0135B15C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B4B39">
              <w:rPr>
                <w:color w:val="000000" w:themeColor="text1"/>
                <w:sz w:val="20"/>
                <w:szCs w:val="20"/>
              </w:rPr>
              <w:t>Uisce</w:t>
            </w:r>
            <w:proofErr w:type="spellEnd"/>
            <w:r w:rsidRPr="00AB4B39">
              <w:rPr>
                <w:color w:val="000000" w:themeColor="text1"/>
                <w:sz w:val="20"/>
                <w:szCs w:val="20"/>
              </w:rPr>
              <w:t xml:space="preserve"> Éireann</w:t>
            </w:r>
          </w:p>
        </w:tc>
        <w:tc>
          <w:tcPr>
            <w:tcW w:w="1936" w:type="dxa"/>
          </w:tcPr>
          <w:p w14:paraId="1091C7CF" w14:textId="4C299250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 mg/</w:t>
            </w:r>
            <w:r w:rsidR="0059661E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36" w:type="dxa"/>
          </w:tcPr>
          <w:p w14:paraId="2AFF1B8E" w14:textId="248EAD0E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962 (83.3)</w:t>
            </w:r>
          </w:p>
        </w:tc>
      </w:tr>
      <w:tr w:rsidR="00AD04A5" w:rsidRPr="00F4406B" w14:paraId="0F31D6AD" w14:textId="77777777" w:rsidTr="00AD04A5">
        <w:trPr>
          <w:trHeight w:val="728"/>
          <w:jc w:val="center"/>
        </w:trPr>
        <w:tc>
          <w:tcPr>
            <w:tcW w:w="1532" w:type="dxa"/>
          </w:tcPr>
          <w:p w14:paraId="426E3C42" w14:textId="77777777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Public group schemes </w:t>
            </w:r>
          </w:p>
        </w:tc>
        <w:tc>
          <w:tcPr>
            <w:tcW w:w="2871" w:type="dxa"/>
          </w:tcPr>
          <w:p w14:paraId="1A0A7EBB" w14:textId="77777777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The abstraction and treatment of water managed by </w:t>
            </w:r>
            <w:proofErr w:type="spellStart"/>
            <w:r w:rsidRPr="00F4406B">
              <w:rPr>
                <w:sz w:val="20"/>
                <w:szCs w:val="20"/>
              </w:rPr>
              <w:t>Uisce</w:t>
            </w:r>
            <w:proofErr w:type="spellEnd"/>
            <w:r w:rsidRPr="00F4406B">
              <w:rPr>
                <w:sz w:val="20"/>
                <w:szCs w:val="20"/>
              </w:rPr>
              <w:t xml:space="preserve"> Éireann. </w:t>
            </w:r>
            <w:r w:rsidRPr="00F4406B">
              <w:rPr>
                <w:color w:val="000000" w:themeColor="text1"/>
                <w:sz w:val="20"/>
                <w:szCs w:val="20"/>
              </w:rPr>
              <w:t>The distribution of treated water is managed by group water scheme, set up by the local community</w:t>
            </w:r>
          </w:p>
        </w:tc>
        <w:tc>
          <w:tcPr>
            <w:tcW w:w="1407" w:type="dxa"/>
          </w:tcPr>
          <w:p w14:paraId="1FAC7BBD" w14:textId="77777777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Local authorities </w:t>
            </w:r>
          </w:p>
        </w:tc>
        <w:tc>
          <w:tcPr>
            <w:tcW w:w="1750" w:type="dxa"/>
          </w:tcPr>
          <w:p w14:paraId="1D56A9AA" w14:textId="3C4C5675" w:rsidR="00AD04A5" w:rsidRPr="00AB4B39" w:rsidRDefault="00AD04A5" w:rsidP="00AD04A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D04A5">
              <w:rPr>
                <w:color w:val="000000" w:themeColor="text1"/>
                <w:sz w:val="20"/>
                <w:szCs w:val="20"/>
              </w:rPr>
              <w:t>Public mains (surface/ground)</w:t>
            </w:r>
          </w:p>
        </w:tc>
        <w:tc>
          <w:tcPr>
            <w:tcW w:w="1806" w:type="dxa"/>
          </w:tcPr>
          <w:p w14:paraId="332AE861" w14:textId="06D7BC12" w:rsidR="00AD04A5" w:rsidRPr="00F4406B" w:rsidRDefault="00AD04A5" w:rsidP="00BB308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B4B39">
              <w:rPr>
                <w:color w:val="000000" w:themeColor="text1"/>
                <w:sz w:val="20"/>
                <w:szCs w:val="20"/>
              </w:rPr>
              <w:t>Local authorities on behalf of their owners or trustees.</w:t>
            </w:r>
          </w:p>
        </w:tc>
        <w:tc>
          <w:tcPr>
            <w:tcW w:w="1936" w:type="dxa"/>
          </w:tcPr>
          <w:p w14:paraId="0B7B3682" w14:textId="11945675" w:rsidR="00AD04A5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 mg/</w:t>
            </w:r>
            <w:r w:rsidR="0059661E">
              <w:rPr>
                <w:color w:val="000000" w:themeColor="text1"/>
                <w:sz w:val="20"/>
                <w:szCs w:val="20"/>
              </w:rPr>
              <w:t>L</w:t>
            </w:r>
          </w:p>
          <w:p w14:paraId="118DE2F9" w14:textId="21D07B1F" w:rsidR="00AD04A5" w:rsidRPr="00F4406B" w:rsidRDefault="00AD04A5" w:rsidP="00910886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6" w:type="dxa"/>
          </w:tcPr>
          <w:p w14:paraId="3713D727" w14:textId="43AAFBE2" w:rsidR="00AD04A5" w:rsidRPr="00F4406B" w:rsidRDefault="00AD04A5" w:rsidP="006E281D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498 (1.8)</w:t>
            </w:r>
          </w:p>
        </w:tc>
      </w:tr>
      <w:tr w:rsidR="00AD04A5" w:rsidRPr="00F4406B" w14:paraId="55E7EEC9" w14:textId="77777777" w:rsidTr="00AD04A5">
        <w:trPr>
          <w:trHeight w:val="728"/>
          <w:jc w:val="center"/>
        </w:trPr>
        <w:tc>
          <w:tcPr>
            <w:tcW w:w="1532" w:type="dxa"/>
          </w:tcPr>
          <w:p w14:paraId="060566B8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Private group schemes </w:t>
            </w:r>
          </w:p>
        </w:tc>
        <w:tc>
          <w:tcPr>
            <w:tcW w:w="2871" w:type="dxa"/>
          </w:tcPr>
          <w:p w14:paraId="18425958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The abstraction, treatment and distribution of treated water is managed by group water scheme, set up by the local community</w:t>
            </w:r>
          </w:p>
        </w:tc>
        <w:tc>
          <w:tcPr>
            <w:tcW w:w="1407" w:type="dxa"/>
          </w:tcPr>
          <w:p w14:paraId="446A36CC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Local authorities</w:t>
            </w:r>
          </w:p>
        </w:tc>
        <w:tc>
          <w:tcPr>
            <w:tcW w:w="1750" w:type="dxa"/>
          </w:tcPr>
          <w:p w14:paraId="3DA42735" w14:textId="14B79707" w:rsidR="00AD04A5" w:rsidRPr="00AB4B39" w:rsidRDefault="00AD04A5" w:rsidP="00AD04A5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D04A5">
              <w:rPr>
                <w:color w:val="000000" w:themeColor="text1"/>
                <w:sz w:val="20"/>
                <w:szCs w:val="20"/>
              </w:rPr>
              <w:t>Wells, springs, local lakes/rivers</w:t>
            </w:r>
          </w:p>
        </w:tc>
        <w:tc>
          <w:tcPr>
            <w:tcW w:w="1806" w:type="dxa"/>
          </w:tcPr>
          <w:p w14:paraId="75625ECF" w14:textId="20B7938C" w:rsidR="00AD04A5" w:rsidRPr="00F4406B" w:rsidRDefault="00AD04A5" w:rsidP="00BB308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B4B39">
              <w:rPr>
                <w:color w:val="000000" w:themeColor="text1"/>
                <w:sz w:val="20"/>
                <w:szCs w:val="20"/>
              </w:rPr>
              <w:t>Local authorities on behalf of their owners or trustees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B4B39">
              <w:rPr>
                <w:color w:val="000000" w:themeColor="text1"/>
                <w:sz w:val="20"/>
                <w:szCs w:val="20"/>
              </w:rPr>
              <w:t>Some of them employ the HSE to test the water quality and some do it themselves.</w:t>
            </w:r>
          </w:p>
        </w:tc>
        <w:tc>
          <w:tcPr>
            <w:tcW w:w="1936" w:type="dxa"/>
          </w:tcPr>
          <w:p w14:paraId="0FF9E0E5" w14:textId="6F130AC3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 mg/</w:t>
            </w:r>
            <w:r w:rsidR="0059661E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36" w:type="dxa"/>
          </w:tcPr>
          <w:p w14:paraId="39C501EF" w14:textId="0B492415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418 (4.2)</w:t>
            </w:r>
          </w:p>
        </w:tc>
      </w:tr>
      <w:tr w:rsidR="00AD04A5" w:rsidRPr="00F4406B" w14:paraId="45B92073" w14:textId="77777777" w:rsidTr="00AD04A5">
        <w:trPr>
          <w:trHeight w:val="980"/>
          <w:jc w:val="center"/>
        </w:trPr>
        <w:tc>
          <w:tcPr>
            <w:tcW w:w="1532" w:type="dxa"/>
          </w:tcPr>
          <w:p w14:paraId="3DC0815E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lastRenderedPageBreak/>
              <w:t xml:space="preserve">Small private supplies </w:t>
            </w:r>
          </w:p>
        </w:tc>
        <w:tc>
          <w:tcPr>
            <w:tcW w:w="2871" w:type="dxa"/>
          </w:tcPr>
          <w:p w14:paraId="1D2FBFA7" w14:textId="77777777" w:rsidR="00AD04A5" w:rsidRPr="00F4406B" w:rsidRDefault="00AD04A5" w:rsidP="00BB308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Serving a commercial or public activity (e.g., hotels, pubs and national schools etc.). The abstraction, treatment and distribution of treated water managed by the manager or owner of the activity</w:t>
            </w:r>
          </w:p>
        </w:tc>
        <w:tc>
          <w:tcPr>
            <w:tcW w:w="1407" w:type="dxa"/>
          </w:tcPr>
          <w:p w14:paraId="4BD82E9A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Local authorities</w:t>
            </w:r>
          </w:p>
        </w:tc>
        <w:tc>
          <w:tcPr>
            <w:tcW w:w="1750" w:type="dxa"/>
          </w:tcPr>
          <w:p w14:paraId="352D725C" w14:textId="25CA1F21" w:rsidR="00AD04A5" w:rsidRPr="00AB4B39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ells/ </w:t>
            </w:r>
            <w:r w:rsidRPr="00AD04A5">
              <w:rPr>
                <w:color w:val="000000" w:themeColor="text1"/>
                <w:sz w:val="20"/>
                <w:szCs w:val="20"/>
              </w:rPr>
              <w:t>springs</w:t>
            </w:r>
          </w:p>
        </w:tc>
        <w:tc>
          <w:tcPr>
            <w:tcW w:w="1806" w:type="dxa"/>
          </w:tcPr>
          <w:p w14:paraId="6AB12BAC" w14:textId="5D80E711" w:rsidR="00AD04A5" w:rsidRPr="00F4406B" w:rsidRDefault="00AD04A5" w:rsidP="00BB308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B4B39">
              <w:rPr>
                <w:color w:val="000000" w:themeColor="text1"/>
                <w:sz w:val="20"/>
                <w:szCs w:val="20"/>
              </w:rPr>
              <w:t>Local authorities on behalf of their owners or trustees.</w:t>
            </w:r>
          </w:p>
        </w:tc>
        <w:tc>
          <w:tcPr>
            <w:tcW w:w="1936" w:type="dxa"/>
          </w:tcPr>
          <w:p w14:paraId="1C6C39E6" w14:textId="790A93D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5 mg/</w:t>
            </w:r>
            <w:r w:rsidR="0059661E">
              <w:rPr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936" w:type="dxa"/>
          </w:tcPr>
          <w:p w14:paraId="3F80A7FB" w14:textId="00356B91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1,760 (0.9)</w:t>
            </w:r>
          </w:p>
        </w:tc>
      </w:tr>
      <w:tr w:rsidR="00AD04A5" w:rsidRPr="00F4406B" w14:paraId="146D5F87" w14:textId="77777777" w:rsidTr="00AD04A5">
        <w:trPr>
          <w:trHeight w:val="966"/>
          <w:jc w:val="center"/>
        </w:trPr>
        <w:tc>
          <w:tcPr>
            <w:tcW w:w="1532" w:type="dxa"/>
          </w:tcPr>
          <w:p w14:paraId="6A1EB491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Household wells (Exempted supplies) *</w:t>
            </w:r>
          </w:p>
        </w:tc>
        <w:tc>
          <w:tcPr>
            <w:tcW w:w="2871" w:type="dxa"/>
          </w:tcPr>
          <w:p w14:paraId="370201E2" w14:textId="77777777" w:rsidR="00AD04A5" w:rsidRPr="00F4406B" w:rsidRDefault="00AD04A5" w:rsidP="00BB308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Mostly in rural areas serving private homes. The supply is managed by the household owner</w:t>
            </w:r>
          </w:p>
        </w:tc>
        <w:tc>
          <w:tcPr>
            <w:tcW w:w="1407" w:type="dxa"/>
          </w:tcPr>
          <w:p w14:paraId="630F0175" w14:textId="77777777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 xml:space="preserve">Exempted </w:t>
            </w:r>
          </w:p>
        </w:tc>
        <w:tc>
          <w:tcPr>
            <w:tcW w:w="1750" w:type="dxa"/>
          </w:tcPr>
          <w:p w14:paraId="419B2E5C" w14:textId="7CE37F40" w:rsidR="00AD04A5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ells </w:t>
            </w:r>
          </w:p>
        </w:tc>
        <w:tc>
          <w:tcPr>
            <w:tcW w:w="1806" w:type="dxa"/>
          </w:tcPr>
          <w:p w14:paraId="5BD1F847" w14:textId="2B88FE94" w:rsidR="00AD04A5" w:rsidRPr="00F4406B" w:rsidRDefault="00AD04A5" w:rsidP="00BB308E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wner of the supply or well.</w:t>
            </w:r>
          </w:p>
        </w:tc>
        <w:tc>
          <w:tcPr>
            <w:tcW w:w="1936" w:type="dxa"/>
          </w:tcPr>
          <w:p w14:paraId="3A3BABFB" w14:textId="017534EB" w:rsidR="00AD04A5" w:rsidRPr="00F4406B" w:rsidRDefault="0079795D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empted</w:t>
            </w:r>
          </w:p>
        </w:tc>
        <w:tc>
          <w:tcPr>
            <w:tcW w:w="1936" w:type="dxa"/>
          </w:tcPr>
          <w:p w14:paraId="51B7D4D9" w14:textId="7EF5E413" w:rsidR="00AD04A5" w:rsidRPr="00F4406B" w:rsidRDefault="00AD04A5" w:rsidP="00580194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4406B">
              <w:rPr>
                <w:color w:val="000000" w:themeColor="text1"/>
                <w:sz w:val="20"/>
                <w:szCs w:val="20"/>
              </w:rPr>
              <w:t>170,000 (9.8)</w:t>
            </w:r>
          </w:p>
        </w:tc>
      </w:tr>
    </w:tbl>
    <w:p w14:paraId="4C3A6BA9" w14:textId="77777777" w:rsidR="001B3424" w:rsidRDefault="001B3424" w:rsidP="006F0F60">
      <w:pPr>
        <w:spacing w:line="360" w:lineRule="auto"/>
        <w:jc w:val="both"/>
      </w:pPr>
    </w:p>
    <w:p w14:paraId="3F270709" w14:textId="09402901" w:rsidR="00580194" w:rsidRPr="00580194" w:rsidRDefault="006F0F60" w:rsidP="00910886">
      <w:pPr>
        <w:jc w:val="both"/>
        <w:rPr>
          <w:i/>
          <w:iCs/>
          <w:sz w:val="20"/>
          <w:szCs w:val="20"/>
        </w:rPr>
        <w:sectPr w:rsidR="00580194" w:rsidRPr="00580194" w:rsidSect="00580194"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  <w:r w:rsidRPr="00F4406B">
        <w:t xml:space="preserve">* </w:t>
      </w:r>
      <w:r w:rsidRPr="00F4406B">
        <w:rPr>
          <w:i/>
          <w:iCs/>
          <w:sz w:val="20"/>
          <w:szCs w:val="20"/>
        </w:rPr>
        <w:t>Exempted supply refers to a supply of water that (a) (</w:t>
      </w:r>
      <w:proofErr w:type="spellStart"/>
      <w:r w:rsidRPr="00F4406B">
        <w:rPr>
          <w:i/>
          <w:iCs/>
          <w:sz w:val="20"/>
          <w:szCs w:val="20"/>
        </w:rPr>
        <w:t>i</w:t>
      </w:r>
      <w:proofErr w:type="spellEnd"/>
      <w:r w:rsidRPr="00F4406B">
        <w:rPr>
          <w:i/>
          <w:iCs/>
          <w:sz w:val="20"/>
          <w:szCs w:val="20"/>
        </w:rPr>
        <w:t xml:space="preserve">) is an individual supply of less than 10 cubic metres per day on average or serves fewer than 50 persons, and (ii) is not provided as part of a commercial or public activity, or (b) is used solely for purposes where the relevant supervisory authority is satisfied that the quality of the water does not have a direct or indirect influence on the health of the consumers concerned. </w:t>
      </w:r>
      <w:r w:rsidRPr="00F4406B">
        <w:rPr>
          <w:i/>
          <w:iCs/>
          <w:sz w:val="20"/>
          <w:szCs w:val="20"/>
        </w:rPr>
        <w:fldChar w:fldCharType="begin"/>
      </w:r>
      <w:r w:rsidR="0059661E">
        <w:rPr>
          <w:i/>
          <w:iCs/>
          <w:sz w:val="20"/>
          <w:szCs w:val="20"/>
        </w:rPr>
        <w:instrText xml:space="preserve"> ADDIN EN.CITE &lt;EndNote&gt;&lt;Cite&gt;&lt;Year&gt;2000&lt;/Year&gt;&lt;RecNum&gt;19&lt;/RecNum&gt;&lt;DisplayText&gt;&lt;style face="superscript"&gt;2,3&lt;/style&gt;&lt;/DisplayText&gt;&lt;record&gt;&lt;rec-number&gt;19&lt;/rec-number&gt;&lt;foreign-keys&gt;&lt;key app="EN" db-id="9pdatwsersvp9se5r50p9ztpwa2wzvdfszzr" timestamp="1738854988"&gt;19&lt;/key&gt;&lt;/foreign-keys&gt;&lt;ref-type name="Statute"&gt;31&lt;/ref-type&gt;&lt;contributors&gt;&lt;/contributors&gt;&lt;titles&gt;&lt;title&gt;European Communities (Drinking Water) Regulations, 2000.&lt;/title&gt;&lt;secondary-title&gt;S.I. No. 439/2000&lt;/secondary-title&gt;&lt;/titles&gt;&lt;num-vols&gt;S.I. No. 439/2000&lt;/num-vols&gt;&lt;dates&gt;&lt;year&gt;2000&lt;/year&gt;&lt;/dates&gt;&lt;publisher&gt;Government of Ireland.&lt;/publisher&gt;&lt;urls&gt;&lt;related-urls&gt;&lt;url&gt;https://www.irishstatutebook.ie/eli/2000/si/439/made/en/print#article1&lt;/url&gt;&lt;/related-urls&gt;&lt;/urls&gt;&lt;/record&gt;&lt;/Cite&gt;&lt;Cite&gt;&lt;Year&gt;2023&lt;/Year&gt;&lt;RecNum&gt;214&lt;/RecNum&gt;&lt;record&gt;&lt;rec-number&gt;214&lt;/rec-number&gt;&lt;foreign-keys&gt;&lt;key app="EN" db-id="9pdatwsersvp9se5r50p9ztpwa2wzvdfszzr" timestamp="1764769945"&gt;214&lt;/key&gt;&lt;/foreign-keys&gt;&lt;ref-type name="Statute"&gt;31&lt;/ref-type&gt;&lt;contributors&gt;&lt;/contributors&gt;&lt;titles&gt;&lt;title&gt;European Union (Drinking Water) Regulations 2023&lt;/title&gt;&lt;/titles&gt;&lt;num-vols&gt;S.I. No. 99/2023&lt;/num-vols&gt;&lt;dates&gt;&lt;year&gt;2023&lt;/year&gt;&lt;/dates&gt;&lt;publisher&gt;Government of Ireland&lt;/publisher&gt;&lt;urls&gt;&lt;related-urls&gt;&lt;url&gt;https://www.irishstatutebook.ie/eli/2023/si/99/made/en/print&lt;/url&gt;&lt;/related-urls&gt;&lt;/urls&gt;&lt;custom5&gt;Government of Ireland&lt;/custom5&gt;&lt;access-date&gt;09/03/2025&lt;/access-date&gt;&lt;/record&gt;&lt;/Cite&gt;&lt;/EndNote&gt;</w:instrText>
      </w:r>
      <w:r w:rsidRPr="00F4406B">
        <w:rPr>
          <w:i/>
          <w:iCs/>
          <w:sz w:val="20"/>
          <w:szCs w:val="20"/>
        </w:rPr>
        <w:fldChar w:fldCharType="separate"/>
      </w:r>
      <w:r w:rsidR="0059661E" w:rsidRPr="0059661E">
        <w:rPr>
          <w:i/>
          <w:iCs/>
          <w:noProof/>
          <w:sz w:val="20"/>
          <w:szCs w:val="20"/>
          <w:vertAlign w:val="superscript"/>
        </w:rPr>
        <w:t>2,3</w:t>
      </w:r>
      <w:r w:rsidRPr="00F4406B">
        <w:rPr>
          <w:i/>
          <w:iCs/>
          <w:sz w:val="20"/>
          <w:szCs w:val="20"/>
        </w:rPr>
        <w:fldChar w:fldCharType="end"/>
      </w:r>
    </w:p>
    <w:p w14:paraId="044AA84B" w14:textId="77777777" w:rsidR="00580194" w:rsidRDefault="00580194" w:rsidP="006F0F60">
      <w:pPr>
        <w:rPr>
          <w:lang w:eastAsia="en-US"/>
        </w:rPr>
      </w:pPr>
    </w:p>
    <w:p w14:paraId="7A3449B0" w14:textId="70B5C830" w:rsidR="00A02FD8" w:rsidRPr="00A30269" w:rsidRDefault="00A02FD8" w:rsidP="00A02FD8">
      <w:pPr>
        <w:rPr>
          <w:sz w:val="20"/>
          <w:szCs w:val="20"/>
        </w:rPr>
      </w:pPr>
      <w:r w:rsidRPr="00A30269">
        <w:rPr>
          <w:sz w:val="20"/>
          <w:szCs w:val="20"/>
        </w:rPr>
        <w:t>Table S</w:t>
      </w:r>
      <w:r w:rsidR="006F0F60">
        <w:rPr>
          <w:sz w:val="20"/>
          <w:szCs w:val="20"/>
        </w:rPr>
        <w:t>2</w:t>
      </w:r>
      <w:r w:rsidRPr="00A30269">
        <w:rPr>
          <w:sz w:val="20"/>
          <w:szCs w:val="20"/>
        </w:rPr>
        <w:t xml:space="preserve"> Percentage of missing fluoride testing results by county</w:t>
      </w:r>
      <w:r w:rsidR="00380700" w:rsidRPr="00A30269">
        <w:rPr>
          <w:sz w:val="20"/>
          <w:szCs w:val="20"/>
        </w:rPr>
        <w:t xml:space="preserve"> between 1964 and 2016</w:t>
      </w:r>
      <w:r w:rsidRPr="00A30269">
        <w:rPr>
          <w:sz w:val="20"/>
          <w:szCs w:val="20"/>
        </w:rPr>
        <w:t>.</w:t>
      </w:r>
    </w:p>
    <w:p w14:paraId="1683753A" w14:textId="77777777" w:rsidR="00203B3C" w:rsidRPr="00A30269" w:rsidRDefault="00203B3C" w:rsidP="00203B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0"/>
        <w:gridCol w:w="3169"/>
      </w:tblGrid>
      <w:tr w:rsidR="00203B3C" w:rsidRPr="00A30269" w14:paraId="4B6D298A" w14:textId="77777777" w:rsidTr="008E5AA8">
        <w:tc>
          <w:tcPr>
            <w:tcW w:w="2780" w:type="dxa"/>
          </w:tcPr>
          <w:p w14:paraId="4C34FBA6" w14:textId="77777777" w:rsidR="00203B3C" w:rsidRPr="00A30269" w:rsidRDefault="00203B3C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 xml:space="preserve">County </w:t>
            </w:r>
          </w:p>
        </w:tc>
        <w:tc>
          <w:tcPr>
            <w:tcW w:w="3169" w:type="dxa"/>
          </w:tcPr>
          <w:p w14:paraId="27A6F762" w14:textId="1641B1D4" w:rsidR="00203B3C" w:rsidRPr="00A30269" w:rsidRDefault="00203B3C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Percentage of missing fluoride results</w:t>
            </w:r>
          </w:p>
        </w:tc>
      </w:tr>
      <w:tr w:rsidR="00203B3C" w:rsidRPr="00A30269" w14:paraId="41E66104" w14:textId="77777777" w:rsidTr="008E5AA8">
        <w:tc>
          <w:tcPr>
            <w:tcW w:w="2780" w:type="dxa"/>
            <w:vAlign w:val="center"/>
          </w:tcPr>
          <w:p w14:paraId="35DF8327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Cavan</w:t>
            </w:r>
          </w:p>
        </w:tc>
        <w:tc>
          <w:tcPr>
            <w:tcW w:w="3169" w:type="dxa"/>
            <w:vAlign w:val="center"/>
          </w:tcPr>
          <w:p w14:paraId="5AB737D9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.67</w:t>
            </w:r>
          </w:p>
        </w:tc>
      </w:tr>
      <w:tr w:rsidR="00203B3C" w:rsidRPr="00A30269" w14:paraId="51B60FD4" w14:textId="77777777" w:rsidTr="008E5AA8">
        <w:tc>
          <w:tcPr>
            <w:tcW w:w="2780" w:type="dxa"/>
            <w:vAlign w:val="center"/>
          </w:tcPr>
          <w:p w14:paraId="3E24A07C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Monaghan</w:t>
            </w:r>
          </w:p>
        </w:tc>
        <w:tc>
          <w:tcPr>
            <w:tcW w:w="3169" w:type="dxa"/>
            <w:vAlign w:val="center"/>
          </w:tcPr>
          <w:p w14:paraId="1E2D7A35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3.36</w:t>
            </w:r>
          </w:p>
        </w:tc>
      </w:tr>
      <w:tr w:rsidR="00203B3C" w:rsidRPr="00A30269" w14:paraId="087B192F" w14:textId="77777777" w:rsidTr="008E5AA8">
        <w:tc>
          <w:tcPr>
            <w:tcW w:w="2780" w:type="dxa"/>
            <w:vAlign w:val="center"/>
          </w:tcPr>
          <w:p w14:paraId="508A2A48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Longford</w:t>
            </w:r>
          </w:p>
        </w:tc>
        <w:tc>
          <w:tcPr>
            <w:tcW w:w="3169" w:type="dxa"/>
            <w:vAlign w:val="center"/>
          </w:tcPr>
          <w:p w14:paraId="5F84E612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3.37</w:t>
            </w:r>
          </w:p>
        </w:tc>
      </w:tr>
      <w:tr w:rsidR="00203B3C" w:rsidRPr="00A30269" w14:paraId="425E8453" w14:textId="77777777" w:rsidTr="008E5AA8">
        <w:tc>
          <w:tcPr>
            <w:tcW w:w="2780" w:type="dxa"/>
            <w:vAlign w:val="center"/>
          </w:tcPr>
          <w:p w14:paraId="7581CEFA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Cork</w:t>
            </w:r>
          </w:p>
        </w:tc>
        <w:tc>
          <w:tcPr>
            <w:tcW w:w="3169" w:type="dxa"/>
            <w:vAlign w:val="center"/>
          </w:tcPr>
          <w:p w14:paraId="0FEE41C9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4.06</w:t>
            </w:r>
          </w:p>
        </w:tc>
      </w:tr>
      <w:tr w:rsidR="00203B3C" w:rsidRPr="00A30269" w14:paraId="57ACB973" w14:textId="77777777" w:rsidTr="008E5AA8">
        <w:tc>
          <w:tcPr>
            <w:tcW w:w="2780" w:type="dxa"/>
            <w:vAlign w:val="center"/>
          </w:tcPr>
          <w:p w14:paraId="3F0748DB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Westmeath</w:t>
            </w:r>
          </w:p>
        </w:tc>
        <w:tc>
          <w:tcPr>
            <w:tcW w:w="3169" w:type="dxa"/>
            <w:vAlign w:val="center"/>
          </w:tcPr>
          <w:p w14:paraId="1582D832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4.25</w:t>
            </w:r>
          </w:p>
        </w:tc>
      </w:tr>
      <w:tr w:rsidR="00203B3C" w:rsidRPr="00A30269" w14:paraId="2B26C697" w14:textId="77777777" w:rsidTr="008E5AA8">
        <w:tc>
          <w:tcPr>
            <w:tcW w:w="2780" w:type="dxa"/>
            <w:vAlign w:val="center"/>
          </w:tcPr>
          <w:p w14:paraId="18534EF7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Sligo</w:t>
            </w:r>
          </w:p>
        </w:tc>
        <w:tc>
          <w:tcPr>
            <w:tcW w:w="3169" w:type="dxa"/>
            <w:vAlign w:val="center"/>
          </w:tcPr>
          <w:p w14:paraId="4F091992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4.76</w:t>
            </w:r>
          </w:p>
        </w:tc>
      </w:tr>
      <w:tr w:rsidR="00203B3C" w:rsidRPr="00A30269" w14:paraId="49D339DA" w14:textId="77777777" w:rsidTr="008E5AA8">
        <w:tc>
          <w:tcPr>
            <w:tcW w:w="2780" w:type="dxa"/>
            <w:vAlign w:val="center"/>
          </w:tcPr>
          <w:p w14:paraId="099D4C73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Roscommon</w:t>
            </w:r>
          </w:p>
        </w:tc>
        <w:tc>
          <w:tcPr>
            <w:tcW w:w="3169" w:type="dxa"/>
            <w:vAlign w:val="center"/>
          </w:tcPr>
          <w:p w14:paraId="728A9717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5.35</w:t>
            </w:r>
          </w:p>
        </w:tc>
      </w:tr>
      <w:tr w:rsidR="00203B3C" w:rsidRPr="00A30269" w14:paraId="195C1211" w14:textId="77777777" w:rsidTr="008E5AA8">
        <w:tc>
          <w:tcPr>
            <w:tcW w:w="2780" w:type="dxa"/>
            <w:vAlign w:val="center"/>
          </w:tcPr>
          <w:p w14:paraId="475F3AA2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Kerry</w:t>
            </w:r>
          </w:p>
        </w:tc>
        <w:tc>
          <w:tcPr>
            <w:tcW w:w="3169" w:type="dxa"/>
            <w:vAlign w:val="center"/>
          </w:tcPr>
          <w:p w14:paraId="2B593BE9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5.73</w:t>
            </w:r>
          </w:p>
        </w:tc>
      </w:tr>
      <w:tr w:rsidR="00203B3C" w:rsidRPr="00A30269" w14:paraId="5D7362A9" w14:textId="77777777" w:rsidTr="008E5AA8">
        <w:tc>
          <w:tcPr>
            <w:tcW w:w="2780" w:type="dxa"/>
            <w:vAlign w:val="center"/>
          </w:tcPr>
          <w:p w14:paraId="7C2DE765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Limerick</w:t>
            </w:r>
          </w:p>
        </w:tc>
        <w:tc>
          <w:tcPr>
            <w:tcW w:w="3169" w:type="dxa"/>
            <w:vAlign w:val="center"/>
          </w:tcPr>
          <w:p w14:paraId="08130A00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5.88</w:t>
            </w:r>
          </w:p>
        </w:tc>
      </w:tr>
      <w:tr w:rsidR="00203B3C" w:rsidRPr="00A30269" w14:paraId="343A5AAC" w14:textId="77777777" w:rsidTr="008E5AA8">
        <w:tc>
          <w:tcPr>
            <w:tcW w:w="2780" w:type="dxa"/>
            <w:vAlign w:val="center"/>
          </w:tcPr>
          <w:p w14:paraId="2E9CE43B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Galway</w:t>
            </w:r>
          </w:p>
        </w:tc>
        <w:tc>
          <w:tcPr>
            <w:tcW w:w="3169" w:type="dxa"/>
            <w:vAlign w:val="center"/>
          </w:tcPr>
          <w:p w14:paraId="53EC886B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6.02</w:t>
            </w:r>
          </w:p>
        </w:tc>
      </w:tr>
      <w:tr w:rsidR="00203B3C" w:rsidRPr="00A30269" w14:paraId="402F9C58" w14:textId="77777777" w:rsidTr="008E5AA8">
        <w:tc>
          <w:tcPr>
            <w:tcW w:w="2780" w:type="dxa"/>
            <w:vAlign w:val="center"/>
          </w:tcPr>
          <w:p w14:paraId="3DB53E3E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Mayo</w:t>
            </w:r>
          </w:p>
        </w:tc>
        <w:tc>
          <w:tcPr>
            <w:tcW w:w="3169" w:type="dxa"/>
            <w:vAlign w:val="center"/>
          </w:tcPr>
          <w:p w14:paraId="6D21AE7B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6.54</w:t>
            </w:r>
          </w:p>
        </w:tc>
      </w:tr>
      <w:tr w:rsidR="00203B3C" w:rsidRPr="00A30269" w14:paraId="51507ECF" w14:textId="77777777" w:rsidTr="008E5AA8">
        <w:tc>
          <w:tcPr>
            <w:tcW w:w="2780" w:type="dxa"/>
            <w:vAlign w:val="center"/>
          </w:tcPr>
          <w:p w14:paraId="7D8DB8F4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Clare</w:t>
            </w:r>
          </w:p>
        </w:tc>
        <w:tc>
          <w:tcPr>
            <w:tcW w:w="3169" w:type="dxa"/>
            <w:vAlign w:val="center"/>
          </w:tcPr>
          <w:p w14:paraId="40FD5271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7.05</w:t>
            </w:r>
          </w:p>
        </w:tc>
      </w:tr>
      <w:tr w:rsidR="00203B3C" w:rsidRPr="00A30269" w14:paraId="2D8A43B7" w14:textId="77777777" w:rsidTr="008E5AA8">
        <w:tc>
          <w:tcPr>
            <w:tcW w:w="2780" w:type="dxa"/>
            <w:vAlign w:val="center"/>
          </w:tcPr>
          <w:p w14:paraId="181DA929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Donegal</w:t>
            </w:r>
          </w:p>
        </w:tc>
        <w:tc>
          <w:tcPr>
            <w:tcW w:w="3169" w:type="dxa"/>
            <w:vAlign w:val="center"/>
          </w:tcPr>
          <w:p w14:paraId="44EF5B31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7.07</w:t>
            </w:r>
          </w:p>
        </w:tc>
      </w:tr>
      <w:tr w:rsidR="00203B3C" w:rsidRPr="00A30269" w14:paraId="3AC5771E" w14:textId="77777777" w:rsidTr="008E5AA8">
        <w:tc>
          <w:tcPr>
            <w:tcW w:w="2780" w:type="dxa"/>
            <w:vAlign w:val="center"/>
          </w:tcPr>
          <w:p w14:paraId="2C547FF3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Tipperary- North</w:t>
            </w:r>
          </w:p>
        </w:tc>
        <w:tc>
          <w:tcPr>
            <w:tcW w:w="3169" w:type="dxa"/>
            <w:vAlign w:val="center"/>
          </w:tcPr>
          <w:p w14:paraId="40BD5728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1.44</w:t>
            </w:r>
          </w:p>
        </w:tc>
      </w:tr>
      <w:tr w:rsidR="00203B3C" w:rsidRPr="00A30269" w14:paraId="6E5F5E97" w14:textId="77777777" w:rsidTr="008E5AA8">
        <w:tc>
          <w:tcPr>
            <w:tcW w:w="2780" w:type="dxa"/>
            <w:vAlign w:val="center"/>
          </w:tcPr>
          <w:p w14:paraId="44778EB8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Kildare</w:t>
            </w:r>
          </w:p>
        </w:tc>
        <w:tc>
          <w:tcPr>
            <w:tcW w:w="3169" w:type="dxa"/>
            <w:vAlign w:val="center"/>
          </w:tcPr>
          <w:p w14:paraId="39AAF3FF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1.53</w:t>
            </w:r>
          </w:p>
        </w:tc>
      </w:tr>
      <w:tr w:rsidR="00203B3C" w:rsidRPr="00A30269" w14:paraId="0543E41F" w14:textId="77777777" w:rsidTr="008E5AA8">
        <w:tc>
          <w:tcPr>
            <w:tcW w:w="2780" w:type="dxa"/>
            <w:vAlign w:val="center"/>
          </w:tcPr>
          <w:p w14:paraId="5BBCC8B4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Wicklow</w:t>
            </w:r>
          </w:p>
        </w:tc>
        <w:tc>
          <w:tcPr>
            <w:tcW w:w="3169" w:type="dxa"/>
            <w:vAlign w:val="center"/>
          </w:tcPr>
          <w:p w14:paraId="746C9959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1.71</w:t>
            </w:r>
          </w:p>
        </w:tc>
      </w:tr>
      <w:tr w:rsidR="00203B3C" w:rsidRPr="00A30269" w14:paraId="47EBD934" w14:textId="77777777" w:rsidTr="008E5AA8">
        <w:tc>
          <w:tcPr>
            <w:tcW w:w="2780" w:type="dxa"/>
            <w:vAlign w:val="center"/>
          </w:tcPr>
          <w:p w14:paraId="1893253F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Dublin</w:t>
            </w:r>
          </w:p>
        </w:tc>
        <w:tc>
          <w:tcPr>
            <w:tcW w:w="3169" w:type="dxa"/>
            <w:vAlign w:val="center"/>
          </w:tcPr>
          <w:p w14:paraId="6008AD43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3.37</w:t>
            </w:r>
          </w:p>
        </w:tc>
      </w:tr>
      <w:tr w:rsidR="00203B3C" w:rsidRPr="00A30269" w14:paraId="4FFB0955" w14:textId="77777777" w:rsidTr="008E5AA8">
        <w:tc>
          <w:tcPr>
            <w:tcW w:w="2780" w:type="dxa"/>
            <w:vAlign w:val="center"/>
          </w:tcPr>
          <w:p w14:paraId="3DF86F04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Louth</w:t>
            </w:r>
          </w:p>
        </w:tc>
        <w:tc>
          <w:tcPr>
            <w:tcW w:w="3169" w:type="dxa"/>
            <w:vAlign w:val="center"/>
          </w:tcPr>
          <w:p w14:paraId="7EC7BF18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8.31</w:t>
            </w:r>
          </w:p>
        </w:tc>
      </w:tr>
      <w:tr w:rsidR="00203B3C" w:rsidRPr="00A30269" w14:paraId="7CC49B80" w14:textId="77777777" w:rsidTr="008E5AA8">
        <w:tc>
          <w:tcPr>
            <w:tcW w:w="2780" w:type="dxa"/>
            <w:vAlign w:val="center"/>
          </w:tcPr>
          <w:p w14:paraId="6CA1E741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Carlow</w:t>
            </w:r>
          </w:p>
        </w:tc>
        <w:tc>
          <w:tcPr>
            <w:tcW w:w="3169" w:type="dxa"/>
            <w:vAlign w:val="center"/>
          </w:tcPr>
          <w:p w14:paraId="1A319F9A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1.89</w:t>
            </w:r>
          </w:p>
        </w:tc>
      </w:tr>
      <w:tr w:rsidR="00203B3C" w:rsidRPr="00A30269" w14:paraId="6923BDF0" w14:textId="77777777" w:rsidTr="008E5AA8">
        <w:tc>
          <w:tcPr>
            <w:tcW w:w="2780" w:type="dxa"/>
            <w:vAlign w:val="center"/>
          </w:tcPr>
          <w:p w14:paraId="1D8E856C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Tipperary- South</w:t>
            </w:r>
          </w:p>
        </w:tc>
        <w:tc>
          <w:tcPr>
            <w:tcW w:w="3169" w:type="dxa"/>
            <w:vAlign w:val="center"/>
          </w:tcPr>
          <w:p w14:paraId="7FA146BD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2.21</w:t>
            </w:r>
          </w:p>
        </w:tc>
      </w:tr>
      <w:tr w:rsidR="00203B3C" w:rsidRPr="00A30269" w14:paraId="24137003" w14:textId="77777777" w:rsidTr="008E5AA8">
        <w:tc>
          <w:tcPr>
            <w:tcW w:w="2780" w:type="dxa"/>
            <w:vAlign w:val="center"/>
          </w:tcPr>
          <w:p w14:paraId="1B3A9501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Kilkenny</w:t>
            </w:r>
          </w:p>
        </w:tc>
        <w:tc>
          <w:tcPr>
            <w:tcW w:w="3169" w:type="dxa"/>
            <w:vAlign w:val="center"/>
          </w:tcPr>
          <w:p w14:paraId="317301A9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2.67</w:t>
            </w:r>
          </w:p>
        </w:tc>
      </w:tr>
      <w:tr w:rsidR="00203B3C" w:rsidRPr="00A30269" w14:paraId="0BAC27CF" w14:textId="77777777" w:rsidTr="008E5AA8">
        <w:tc>
          <w:tcPr>
            <w:tcW w:w="2780" w:type="dxa"/>
            <w:vAlign w:val="center"/>
          </w:tcPr>
          <w:p w14:paraId="18BCDEBC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Offaly</w:t>
            </w:r>
          </w:p>
        </w:tc>
        <w:tc>
          <w:tcPr>
            <w:tcW w:w="3169" w:type="dxa"/>
            <w:vAlign w:val="center"/>
          </w:tcPr>
          <w:p w14:paraId="20B99C41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3.00</w:t>
            </w:r>
          </w:p>
        </w:tc>
      </w:tr>
      <w:tr w:rsidR="00203B3C" w:rsidRPr="00A30269" w14:paraId="6CD9920B" w14:textId="77777777" w:rsidTr="008E5AA8">
        <w:tc>
          <w:tcPr>
            <w:tcW w:w="2780" w:type="dxa"/>
            <w:vAlign w:val="center"/>
          </w:tcPr>
          <w:p w14:paraId="667FDA88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Meath</w:t>
            </w:r>
          </w:p>
        </w:tc>
        <w:tc>
          <w:tcPr>
            <w:tcW w:w="3169" w:type="dxa"/>
            <w:vAlign w:val="center"/>
          </w:tcPr>
          <w:p w14:paraId="51EF854C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3.96</w:t>
            </w:r>
          </w:p>
        </w:tc>
      </w:tr>
      <w:tr w:rsidR="00203B3C" w:rsidRPr="00A30269" w14:paraId="58CEE5A7" w14:textId="77777777" w:rsidTr="008E5AA8">
        <w:tc>
          <w:tcPr>
            <w:tcW w:w="2780" w:type="dxa"/>
            <w:vAlign w:val="center"/>
          </w:tcPr>
          <w:p w14:paraId="71C49D3D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Wexford</w:t>
            </w:r>
          </w:p>
        </w:tc>
        <w:tc>
          <w:tcPr>
            <w:tcW w:w="3169" w:type="dxa"/>
            <w:vAlign w:val="center"/>
          </w:tcPr>
          <w:p w14:paraId="1ED126EC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4.27</w:t>
            </w:r>
          </w:p>
        </w:tc>
      </w:tr>
      <w:tr w:rsidR="00203B3C" w:rsidRPr="00A30269" w14:paraId="4DBEB918" w14:textId="77777777" w:rsidTr="008E5AA8">
        <w:tc>
          <w:tcPr>
            <w:tcW w:w="2780" w:type="dxa"/>
            <w:vAlign w:val="center"/>
          </w:tcPr>
          <w:p w14:paraId="144D212C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Waterford</w:t>
            </w:r>
          </w:p>
        </w:tc>
        <w:tc>
          <w:tcPr>
            <w:tcW w:w="3169" w:type="dxa"/>
            <w:vAlign w:val="center"/>
          </w:tcPr>
          <w:p w14:paraId="6DFE3EDE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4.46</w:t>
            </w:r>
          </w:p>
        </w:tc>
      </w:tr>
      <w:tr w:rsidR="00203B3C" w:rsidRPr="00A30269" w14:paraId="456941CD" w14:textId="77777777" w:rsidTr="008E5AA8">
        <w:tc>
          <w:tcPr>
            <w:tcW w:w="2780" w:type="dxa"/>
            <w:vAlign w:val="center"/>
          </w:tcPr>
          <w:p w14:paraId="28CF9D85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Laois</w:t>
            </w:r>
          </w:p>
        </w:tc>
        <w:tc>
          <w:tcPr>
            <w:tcW w:w="3169" w:type="dxa"/>
          </w:tcPr>
          <w:p w14:paraId="3FDABBF3" w14:textId="77777777" w:rsidR="00203B3C" w:rsidRPr="00A30269" w:rsidRDefault="00203B3C" w:rsidP="008E5AA8">
            <w:pPr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 xml:space="preserve">30.02 </w:t>
            </w:r>
          </w:p>
        </w:tc>
      </w:tr>
    </w:tbl>
    <w:p w14:paraId="720E3E38" w14:textId="77777777" w:rsidR="00203B3C" w:rsidRPr="00A30269" w:rsidRDefault="00203B3C" w:rsidP="00203B3C"/>
    <w:p w14:paraId="608D9E6F" w14:textId="77777777" w:rsidR="00203B3C" w:rsidRPr="00A30269" w:rsidRDefault="00203B3C" w:rsidP="00203B3C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689D7735" w14:textId="098308A5" w:rsidR="00203B3C" w:rsidRPr="00A30269" w:rsidRDefault="00203B3C" w:rsidP="00203B3C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S</w:t>
      </w:r>
      <w:r w:rsidR="006F0F6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3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ercentage distribution of monthly fluoride test results in Irish </w:t>
      </w:r>
      <w:r w:rsidR="00815E3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fluoridated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ublic water supplies from 1964 to 2016, by compliance 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category. R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ecommended 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fluoride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range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0.8 to 1.0 mg/l (from 1964 to 2007) and 0.6 to 0.8 mg/</w:t>
      </w:r>
      <w:r w:rsidR="0059661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L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from 2007 to 2016).</w:t>
      </w:r>
      <w:r w:rsidR="00441105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</w:p>
    <w:p w14:paraId="7BF32E2D" w14:textId="77777777" w:rsidR="00203B3C" w:rsidRPr="00A30269" w:rsidRDefault="00203B3C" w:rsidP="00203B3C">
      <w:pPr>
        <w:rPr>
          <w:lang w:val="en-US" w:eastAsia="en-US"/>
        </w:rPr>
      </w:pPr>
    </w:p>
    <w:tbl>
      <w:tblPr>
        <w:tblStyle w:val="TableGrid"/>
        <w:tblW w:w="8576" w:type="dxa"/>
        <w:tblLook w:val="04A0" w:firstRow="1" w:lastRow="0" w:firstColumn="1" w:lastColumn="0" w:noHBand="0" w:noVBand="1"/>
      </w:tblPr>
      <w:tblGrid>
        <w:gridCol w:w="1441"/>
        <w:gridCol w:w="1311"/>
        <w:gridCol w:w="1311"/>
        <w:gridCol w:w="1303"/>
        <w:gridCol w:w="1605"/>
        <w:gridCol w:w="1605"/>
      </w:tblGrid>
      <w:tr w:rsidR="00203B3C" w:rsidRPr="00A30269" w14:paraId="25AD7407" w14:textId="77777777" w:rsidTr="008E5AA8">
        <w:trPr>
          <w:trHeight w:val="978"/>
        </w:trPr>
        <w:tc>
          <w:tcPr>
            <w:tcW w:w="1441" w:type="dxa"/>
          </w:tcPr>
          <w:p w14:paraId="3B3F7334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Period </w:t>
            </w:r>
          </w:p>
          <w:p w14:paraId="0C33594D" w14:textId="4247B2A9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i/>
                <w:iCs/>
                <w:color w:val="000000" w:themeColor="text1"/>
                <w:sz w:val="20"/>
                <w:szCs w:val="20"/>
              </w:rPr>
              <w:t>Recommended F level: 0.8</w:t>
            </w:r>
            <w:r w:rsidR="00380700" w:rsidRPr="00A30269">
              <w:rPr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A30269">
              <w:rPr>
                <w:i/>
                <w:iCs/>
                <w:color w:val="000000" w:themeColor="text1"/>
                <w:sz w:val="20"/>
                <w:szCs w:val="20"/>
              </w:rPr>
              <w:t xml:space="preserve"> – 1.0 mg/</w:t>
            </w:r>
            <w:r w:rsidR="0059661E"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311" w:type="dxa"/>
          </w:tcPr>
          <w:p w14:paraId="28F5966C" w14:textId="49D7D8D8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Valid (Non-missing)</w:t>
            </w:r>
            <w:r w:rsidR="00380700"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311" w:type="dxa"/>
          </w:tcPr>
          <w:p w14:paraId="70987098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Satisfactory </w:t>
            </w:r>
          </w:p>
          <w:p w14:paraId="399C8BE5" w14:textId="68DDD3E3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0.80 to 1.0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23245C60" w14:textId="77FD286A" w:rsidR="00380700" w:rsidRPr="00A30269" w:rsidRDefault="00380700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3" w:type="dxa"/>
          </w:tcPr>
          <w:p w14:paraId="44F88A98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Marginal </w:t>
            </w:r>
          </w:p>
          <w:p w14:paraId="72C08020" w14:textId="7A943585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0.70&lt;0.80) &amp; (&gt;1.00 ≤1.1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0DE9BA25" w14:textId="760644AA" w:rsidR="00380700" w:rsidRPr="00A30269" w:rsidRDefault="00380700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05" w:type="dxa"/>
          </w:tcPr>
          <w:p w14:paraId="5A96D782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Unsatisfactory low </w:t>
            </w:r>
          </w:p>
          <w:p w14:paraId="70745DE8" w14:textId="0B04346F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&lt;0.7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411DE1D2" w14:textId="0EF5F10E" w:rsidR="00380700" w:rsidRPr="00A30269" w:rsidRDefault="00380700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%</w:t>
            </w:r>
          </w:p>
          <w:p w14:paraId="67D68DA9" w14:textId="77777777" w:rsidR="00380700" w:rsidRPr="00A30269" w:rsidRDefault="00380700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14:paraId="2D057AC4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Unsatisfactory high</w:t>
            </w:r>
          </w:p>
          <w:p w14:paraId="0CBEE1EA" w14:textId="5B78A6C6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≥1.11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46437A09" w14:textId="23FDFEE7" w:rsidR="00380700" w:rsidRPr="00A30269" w:rsidRDefault="00380700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03B3C" w:rsidRPr="00A30269" w14:paraId="2D49BA3D" w14:textId="77777777" w:rsidTr="00203B3C">
        <w:trPr>
          <w:trHeight w:val="402"/>
        </w:trPr>
        <w:tc>
          <w:tcPr>
            <w:tcW w:w="1441" w:type="dxa"/>
          </w:tcPr>
          <w:p w14:paraId="0A48F255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64-69</w:t>
            </w:r>
          </w:p>
        </w:tc>
        <w:tc>
          <w:tcPr>
            <w:tcW w:w="1311" w:type="dxa"/>
          </w:tcPr>
          <w:p w14:paraId="2B856CCA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66.11</w:t>
            </w:r>
          </w:p>
        </w:tc>
        <w:tc>
          <w:tcPr>
            <w:tcW w:w="1311" w:type="dxa"/>
          </w:tcPr>
          <w:p w14:paraId="38AB46EB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303" w:type="dxa"/>
          </w:tcPr>
          <w:p w14:paraId="1DCC6E6E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605" w:type="dxa"/>
          </w:tcPr>
          <w:p w14:paraId="46B52942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2EFCA4C4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18</w:t>
            </w:r>
          </w:p>
        </w:tc>
      </w:tr>
      <w:tr w:rsidR="00203B3C" w:rsidRPr="00A30269" w14:paraId="0001C7A3" w14:textId="77777777" w:rsidTr="00203B3C">
        <w:trPr>
          <w:trHeight w:val="366"/>
        </w:trPr>
        <w:tc>
          <w:tcPr>
            <w:tcW w:w="1441" w:type="dxa"/>
          </w:tcPr>
          <w:p w14:paraId="007A7122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311" w:type="dxa"/>
          </w:tcPr>
          <w:p w14:paraId="7452D6F4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11" w:type="dxa"/>
          </w:tcPr>
          <w:p w14:paraId="290D31EC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1303" w:type="dxa"/>
          </w:tcPr>
          <w:p w14:paraId="7A410385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6.66</w:t>
            </w:r>
          </w:p>
        </w:tc>
        <w:tc>
          <w:tcPr>
            <w:tcW w:w="1605" w:type="dxa"/>
          </w:tcPr>
          <w:p w14:paraId="2B310EE3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1414E0D3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77</w:t>
            </w:r>
          </w:p>
        </w:tc>
      </w:tr>
      <w:tr w:rsidR="00203B3C" w:rsidRPr="00A30269" w14:paraId="2A5A7962" w14:textId="77777777" w:rsidTr="00203B3C">
        <w:trPr>
          <w:trHeight w:val="345"/>
        </w:trPr>
        <w:tc>
          <w:tcPr>
            <w:tcW w:w="1441" w:type="dxa"/>
          </w:tcPr>
          <w:p w14:paraId="5F54688B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311" w:type="dxa"/>
          </w:tcPr>
          <w:p w14:paraId="443B7C68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311" w:type="dxa"/>
          </w:tcPr>
          <w:p w14:paraId="3920764D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303" w:type="dxa"/>
          </w:tcPr>
          <w:p w14:paraId="2D673D9E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6.83</w:t>
            </w:r>
          </w:p>
        </w:tc>
        <w:tc>
          <w:tcPr>
            <w:tcW w:w="1605" w:type="dxa"/>
          </w:tcPr>
          <w:p w14:paraId="6CB3A179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42469F4F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.68</w:t>
            </w:r>
          </w:p>
        </w:tc>
      </w:tr>
      <w:tr w:rsidR="00203B3C" w:rsidRPr="00A30269" w14:paraId="016AC51A" w14:textId="77777777" w:rsidTr="00203B3C">
        <w:trPr>
          <w:trHeight w:val="323"/>
        </w:trPr>
        <w:tc>
          <w:tcPr>
            <w:tcW w:w="1441" w:type="dxa"/>
          </w:tcPr>
          <w:p w14:paraId="6BEF7CB7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2-87</w:t>
            </w:r>
          </w:p>
        </w:tc>
        <w:tc>
          <w:tcPr>
            <w:tcW w:w="1311" w:type="dxa"/>
          </w:tcPr>
          <w:p w14:paraId="5D9069B2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311" w:type="dxa"/>
          </w:tcPr>
          <w:p w14:paraId="0833BD31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1303" w:type="dxa"/>
          </w:tcPr>
          <w:p w14:paraId="43EDA704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44.88</w:t>
            </w:r>
          </w:p>
        </w:tc>
        <w:tc>
          <w:tcPr>
            <w:tcW w:w="1605" w:type="dxa"/>
          </w:tcPr>
          <w:p w14:paraId="0F2D105C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4ED94CF9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4.76</w:t>
            </w:r>
          </w:p>
        </w:tc>
      </w:tr>
      <w:tr w:rsidR="00203B3C" w:rsidRPr="00A30269" w14:paraId="0209CE55" w14:textId="77777777" w:rsidTr="00203B3C">
        <w:trPr>
          <w:trHeight w:val="429"/>
        </w:trPr>
        <w:tc>
          <w:tcPr>
            <w:tcW w:w="1441" w:type="dxa"/>
          </w:tcPr>
          <w:p w14:paraId="78182559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311" w:type="dxa"/>
          </w:tcPr>
          <w:p w14:paraId="515DBC4C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11" w:type="dxa"/>
          </w:tcPr>
          <w:p w14:paraId="140D834F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6.86</w:t>
            </w:r>
          </w:p>
        </w:tc>
        <w:tc>
          <w:tcPr>
            <w:tcW w:w="1303" w:type="dxa"/>
          </w:tcPr>
          <w:p w14:paraId="65731D0D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1605" w:type="dxa"/>
          </w:tcPr>
          <w:p w14:paraId="0C2E7423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6D2A1238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.48</w:t>
            </w:r>
          </w:p>
        </w:tc>
      </w:tr>
      <w:tr w:rsidR="00203B3C" w:rsidRPr="00A30269" w14:paraId="21008465" w14:textId="77777777" w:rsidTr="00203B3C">
        <w:trPr>
          <w:trHeight w:val="420"/>
        </w:trPr>
        <w:tc>
          <w:tcPr>
            <w:tcW w:w="1441" w:type="dxa"/>
          </w:tcPr>
          <w:p w14:paraId="4D3D3A37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lastRenderedPageBreak/>
              <w:t>1994-99</w:t>
            </w:r>
          </w:p>
        </w:tc>
        <w:tc>
          <w:tcPr>
            <w:tcW w:w="1311" w:type="dxa"/>
          </w:tcPr>
          <w:p w14:paraId="40EF37AF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311" w:type="dxa"/>
          </w:tcPr>
          <w:p w14:paraId="34380E0A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1303" w:type="dxa"/>
          </w:tcPr>
          <w:p w14:paraId="657F6AD3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1605" w:type="dxa"/>
          </w:tcPr>
          <w:p w14:paraId="64320EA5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6F68C2A7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.18</w:t>
            </w:r>
          </w:p>
        </w:tc>
      </w:tr>
      <w:tr w:rsidR="00203B3C" w:rsidRPr="00A30269" w14:paraId="25232FF5" w14:textId="77777777" w:rsidTr="00203B3C">
        <w:trPr>
          <w:trHeight w:val="399"/>
        </w:trPr>
        <w:tc>
          <w:tcPr>
            <w:tcW w:w="1441" w:type="dxa"/>
          </w:tcPr>
          <w:p w14:paraId="2BE3D69B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-05</w:t>
            </w:r>
          </w:p>
        </w:tc>
        <w:tc>
          <w:tcPr>
            <w:tcW w:w="1311" w:type="dxa"/>
          </w:tcPr>
          <w:p w14:paraId="5EACCFD3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11" w:type="dxa"/>
          </w:tcPr>
          <w:p w14:paraId="26ADB17D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6.76</w:t>
            </w:r>
          </w:p>
        </w:tc>
        <w:tc>
          <w:tcPr>
            <w:tcW w:w="1303" w:type="dxa"/>
          </w:tcPr>
          <w:p w14:paraId="707EC819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1605" w:type="dxa"/>
          </w:tcPr>
          <w:p w14:paraId="4ACF500E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0E3F155C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35</w:t>
            </w:r>
          </w:p>
        </w:tc>
      </w:tr>
      <w:tr w:rsidR="00203B3C" w:rsidRPr="00A30269" w14:paraId="2ECD65BE" w14:textId="77777777" w:rsidTr="00203B3C">
        <w:trPr>
          <w:trHeight w:val="377"/>
        </w:trPr>
        <w:tc>
          <w:tcPr>
            <w:tcW w:w="1441" w:type="dxa"/>
          </w:tcPr>
          <w:p w14:paraId="51F3930F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11" w:type="dxa"/>
          </w:tcPr>
          <w:p w14:paraId="085D841D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311" w:type="dxa"/>
          </w:tcPr>
          <w:p w14:paraId="06A201F6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47.87</w:t>
            </w:r>
          </w:p>
        </w:tc>
        <w:tc>
          <w:tcPr>
            <w:tcW w:w="1303" w:type="dxa"/>
          </w:tcPr>
          <w:p w14:paraId="10320167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40.01</w:t>
            </w:r>
          </w:p>
        </w:tc>
        <w:tc>
          <w:tcPr>
            <w:tcW w:w="1605" w:type="dxa"/>
          </w:tcPr>
          <w:p w14:paraId="696C8762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</w:tcPr>
          <w:p w14:paraId="0392B8EF" w14:textId="77777777" w:rsidR="00203B3C" w:rsidRPr="00A30269" w:rsidRDefault="00203B3C" w:rsidP="008E5AA8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32</w:t>
            </w:r>
          </w:p>
        </w:tc>
      </w:tr>
      <w:tr w:rsidR="00203B3C" w:rsidRPr="00A30269" w14:paraId="611D01CD" w14:textId="77777777" w:rsidTr="008E5AA8">
        <w:trPr>
          <w:trHeight w:val="978"/>
        </w:trPr>
        <w:tc>
          <w:tcPr>
            <w:tcW w:w="1441" w:type="dxa"/>
          </w:tcPr>
          <w:p w14:paraId="18C4F75A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Period </w:t>
            </w:r>
          </w:p>
          <w:p w14:paraId="5751FC8E" w14:textId="32F49850" w:rsidR="00203B3C" w:rsidRPr="00A30269" w:rsidRDefault="00203B3C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i/>
                <w:iCs/>
                <w:color w:val="000000" w:themeColor="text1"/>
                <w:sz w:val="20"/>
                <w:szCs w:val="20"/>
              </w:rPr>
              <w:t>Recommended F level: 0.6</w:t>
            </w:r>
            <w:r w:rsidR="00380700" w:rsidRPr="00A30269">
              <w:rPr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A30269">
              <w:rPr>
                <w:i/>
                <w:iCs/>
                <w:color w:val="000000" w:themeColor="text1"/>
                <w:sz w:val="20"/>
                <w:szCs w:val="20"/>
              </w:rPr>
              <w:t xml:space="preserve"> -0</w:t>
            </w:r>
            <w:r w:rsidR="00380700" w:rsidRPr="00A30269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A30269">
              <w:rPr>
                <w:i/>
                <w:iCs/>
                <w:color w:val="000000" w:themeColor="text1"/>
                <w:sz w:val="20"/>
                <w:szCs w:val="20"/>
              </w:rPr>
              <w:t>8</w:t>
            </w:r>
            <w:r w:rsidR="00380700" w:rsidRPr="00A30269">
              <w:rPr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A30269">
              <w:rPr>
                <w:i/>
                <w:iCs/>
                <w:color w:val="000000" w:themeColor="text1"/>
                <w:sz w:val="20"/>
                <w:szCs w:val="20"/>
              </w:rPr>
              <w:t xml:space="preserve"> mg/</w:t>
            </w:r>
            <w:r w:rsidR="0059661E"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311" w:type="dxa"/>
          </w:tcPr>
          <w:p w14:paraId="1D4A4DF0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Missing </w:t>
            </w:r>
          </w:p>
          <w:p w14:paraId="17A6E06D" w14:textId="77777777" w:rsidR="00AC3057" w:rsidRPr="00A30269" w:rsidRDefault="00AC3057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</w:p>
          <w:p w14:paraId="7F52AAA6" w14:textId="145E006F" w:rsidR="00AC3057" w:rsidRPr="00A30269" w:rsidRDefault="00AC3057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11" w:type="dxa"/>
          </w:tcPr>
          <w:p w14:paraId="2169A50F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Satisfactory </w:t>
            </w:r>
          </w:p>
          <w:p w14:paraId="04E0DB00" w14:textId="1D3A6AC4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0.60 to 0.8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6CEDE293" w14:textId="6DCFF7DD" w:rsidR="00AC3057" w:rsidRPr="00A30269" w:rsidRDefault="00AC3057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303" w:type="dxa"/>
          </w:tcPr>
          <w:p w14:paraId="7D1A0F18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Marginal </w:t>
            </w:r>
          </w:p>
          <w:p w14:paraId="02CDC56D" w14:textId="61D02228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0.50&lt;0.60) &amp; (&gt;8.00 ≤0.9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6BC208EC" w14:textId="43541C60" w:rsidR="00AC3057" w:rsidRPr="00A30269" w:rsidRDefault="00AC3057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05" w:type="dxa"/>
          </w:tcPr>
          <w:p w14:paraId="0DDD33A8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Unsatisfactory low </w:t>
            </w:r>
          </w:p>
          <w:p w14:paraId="66C3EA79" w14:textId="12D85D8C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&lt;0.5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7A13797D" w14:textId="2C4DDA37" w:rsidR="00AC3057" w:rsidRPr="00A30269" w:rsidRDefault="00AC3057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605" w:type="dxa"/>
          </w:tcPr>
          <w:p w14:paraId="582898DC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Unsatisfactory high</w:t>
            </w:r>
          </w:p>
          <w:p w14:paraId="06C583EE" w14:textId="60E4F939" w:rsidR="00203B3C" w:rsidRPr="00A30269" w:rsidRDefault="00203B3C" w:rsidP="008E5AA8">
            <w:pPr>
              <w:spacing w:line="360" w:lineRule="auto"/>
              <w:rPr>
                <w:sz w:val="20"/>
                <w:szCs w:val="20"/>
              </w:rPr>
            </w:pPr>
            <w:r w:rsidRPr="00A30269">
              <w:rPr>
                <w:sz w:val="20"/>
                <w:szCs w:val="20"/>
              </w:rPr>
              <w:t>(≥0.90)</w:t>
            </w:r>
            <w:r w:rsidR="00AC3057" w:rsidRPr="00A30269">
              <w:rPr>
                <w:sz w:val="20"/>
                <w:szCs w:val="20"/>
              </w:rPr>
              <w:t xml:space="preserve"> mg/</w:t>
            </w:r>
            <w:r w:rsidR="0059661E">
              <w:rPr>
                <w:sz w:val="20"/>
                <w:szCs w:val="20"/>
              </w:rPr>
              <w:t>L</w:t>
            </w:r>
          </w:p>
          <w:p w14:paraId="287D11B4" w14:textId="6F96D14A" w:rsidR="00AC3057" w:rsidRPr="00A30269" w:rsidRDefault="00AC3057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203B3C" w:rsidRPr="00A30269" w14:paraId="7D2C96A1" w14:textId="77777777" w:rsidTr="00203B3C">
        <w:trPr>
          <w:trHeight w:val="423"/>
        </w:trPr>
        <w:tc>
          <w:tcPr>
            <w:tcW w:w="1441" w:type="dxa"/>
          </w:tcPr>
          <w:p w14:paraId="30DB0664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007-11</w:t>
            </w:r>
          </w:p>
        </w:tc>
        <w:tc>
          <w:tcPr>
            <w:tcW w:w="1311" w:type="dxa"/>
          </w:tcPr>
          <w:p w14:paraId="5D90F9E7" w14:textId="77777777" w:rsidR="00203B3C" w:rsidRPr="00A30269" w:rsidRDefault="00203B3C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2.09</w:t>
            </w:r>
          </w:p>
        </w:tc>
        <w:tc>
          <w:tcPr>
            <w:tcW w:w="1311" w:type="dxa"/>
          </w:tcPr>
          <w:p w14:paraId="1DCFE903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48.68</w:t>
            </w:r>
          </w:p>
        </w:tc>
        <w:tc>
          <w:tcPr>
            <w:tcW w:w="1303" w:type="dxa"/>
          </w:tcPr>
          <w:p w14:paraId="4C2AE69D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5.90</w:t>
            </w:r>
          </w:p>
        </w:tc>
        <w:tc>
          <w:tcPr>
            <w:tcW w:w="1605" w:type="dxa"/>
          </w:tcPr>
          <w:p w14:paraId="24DDFCAA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1.34</w:t>
            </w:r>
          </w:p>
        </w:tc>
        <w:tc>
          <w:tcPr>
            <w:tcW w:w="1605" w:type="dxa"/>
          </w:tcPr>
          <w:p w14:paraId="7332C140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.99</w:t>
            </w:r>
          </w:p>
        </w:tc>
      </w:tr>
      <w:tr w:rsidR="00203B3C" w:rsidRPr="00A30269" w14:paraId="4966F296" w14:textId="77777777" w:rsidTr="00203B3C">
        <w:trPr>
          <w:trHeight w:val="259"/>
        </w:trPr>
        <w:tc>
          <w:tcPr>
            <w:tcW w:w="1441" w:type="dxa"/>
          </w:tcPr>
          <w:p w14:paraId="329B8B5C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012-16</w:t>
            </w:r>
          </w:p>
        </w:tc>
        <w:tc>
          <w:tcPr>
            <w:tcW w:w="1311" w:type="dxa"/>
          </w:tcPr>
          <w:p w14:paraId="143E1F6B" w14:textId="77777777" w:rsidR="00203B3C" w:rsidRPr="00A30269" w:rsidRDefault="00203B3C" w:rsidP="008E5AA8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1.94</w:t>
            </w:r>
          </w:p>
        </w:tc>
        <w:tc>
          <w:tcPr>
            <w:tcW w:w="1311" w:type="dxa"/>
          </w:tcPr>
          <w:p w14:paraId="2E47FAED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62.38</w:t>
            </w:r>
          </w:p>
        </w:tc>
        <w:tc>
          <w:tcPr>
            <w:tcW w:w="1303" w:type="dxa"/>
          </w:tcPr>
          <w:p w14:paraId="1A7232A3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8.67</w:t>
            </w:r>
          </w:p>
        </w:tc>
        <w:tc>
          <w:tcPr>
            <w:tcW w:w="1605" w:type="dxa"/>
          </w:tcPr>
          <w:p w14:paraId="2A0D5735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1605" w:type="dxa"/>
          </w:tcPr>
          <w:p w14:paraId="5CD74460" w14:textId="77777777" w:rsidR="00203B3C" w:rsidRPr="00A30269" w:rsidRDefault="00203B3C" w:rsidP="008E5AA8">
            <w:pPr>
              <w:spacing w:line="360" w:lineRule="auto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27</w:t>
            </w:r>
          </w:p>
        </w:tc>
      </w:tr>
    </w:tbl>
    <w:p w14:paraId="0D754AEC" w14:textId="77777777" w:rsidR="00203B3C" w:rsidRPr="00A30269" w:rsidRDefault="00203B3C" w:rsidP="00203B3C"/>
    <w:p w14:paraId="7C405009" w14:textId="77777777" w:rsidR="00842950" w:rsidRPr="00A30269" w:rsidRDefault="00842950" w:rsidP="00A073E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1522071A" w14:textId="4FF7EFF9" w:rsidR="00F66B7B" w:rsidRPr="00A30269" w:rsidRDefault="00F66B7B" w:rsidP="00A073E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S</w:t>
      </w:r>
      <w:r w:rsidR="006F0F6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4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escriptive summaries of the monthly fluoride</w:t>
      </w:r>
      <w:r w:rsidR="006907E2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380700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mg/</w:t>
      </w:r>
      <w:r w:rsidR="0059661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L</w:t>
      </w:r>
      <w:r w:rsidR="00380700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</w:t>
      </w:r>
      <w:r w:rsidR="00AC3057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esting results in 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luoridated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ublic water supplies from the 1960s to 2016.</w:t>
      </w:r>
    </w:p>
    <w:p w14:paraId="48652C5C" w14:textId="77777777" w:rsidR="00842950" w:rsidRPr="00A30269" w:rsidRDefault="00842950" w:rsidP="00842950">
      <w:pPr>
        <w:rPr>
          <w:lang w:eastAsia="en-US"/>
        </w:rPr>
      </w:pPr>
    </w:p>
    <w:tbl>
      <w:tblPr>
        <w:tblStyle w:val="TableGrid"/>
        <w:tblW w:w="8315" w:type="dxa"/>
        <w:tblLayout w:type="fixed"/>
        <w:tblLook w:val="04A0" w:firstRow="1" w:lastRow="0" w:firstColumn="1" w:lastColumn="0" w:noHBand="0" w:noVBand="1"/>
      </w:tblPr>
      <w:tblGrid>
        <w:gridCol w:w="1016"/>
        <w:gridCol w:w="1192"/>
        <w:gridCol w:w="929"/>
        <w:gridCol w:w="775"/>
        <w:gridCol w:w="1192"/>
        <w:gridCol w:w="809"/>
        <w:gridCol w:w="847"/>
        <w:gridCol w:w="815"/>
        <w:gridCol w:w="740"/>
      </w:tblGrid>
      <w:tr w:rsidR="00AC3057" w:rsidRPr="00A30269" w14:paraId="5F958C26" w14:textId="77777777" w:rsidTr="00A073E1">
        <w:trPr>
          <w:trHeight w:val="906"/>
        </w:trPr>
        <w:tc>
          <w:tcPr>
            <w:tcW w:w="1016" w:type="dxa"/>
          </w:tcPr>
          <w:p w14:paraId="55774078" w14:textId="77777777" w:rsidR="00AC3057" w:rsidRPr="00A30269" w:rsidRDefault="00AC3057" w:rsidP="008E5AA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0269">
              <w:rPr>
                <w:b/>
                <w:bCs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1192" w:type="dxa"/>
          </w:tcPr>
          <w:p w14:paraId="5AF11522" w14:textId="62B02CF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 xml:space="preserve">Valid </w:t>
            </w:r>
            <w:proofErr w:type="spellStart"/>
            <w:r w:rsidRPr="00A30269">
              <w:rPr>
                <w:b/>
                <w:bCs/>
                <w:sz w:val="20"/>
                <w:szCs w:val="20"/>
              </w:rPr>
              <w:t>reasults</w:t>
            </w:r>
            <w:proofErr w:type="spellEnd"/>
          </w:p>
        </w:tc>
        <w:tc>
          <w:tcPr>
            <w:tcW w:w="929" w:type="dxa"/>
          </w:tcPr>
          <w:p w14:paraId="6DC49583" w14:textId="4BC5DF9E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775" w:type="dxa"/>
          </w:tcPr>
          <w:p w14:paraId="29A8AC77" w14:textId="7777777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92" w:type="dxa"/>
          </w:tcPr>
          <w:p w14:paraId="46ED1E08" w14:textId="7777777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809" w:type="dxa"/>
          </w:tcPr>
          <w:p w14:paraId="4F5B599A" w14:textId="7777777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Q1</w:t>
            </w:r>
          </w:p>
          <w:p w14:paraId="11A5F9B7" w14:textId="48EC44C6" w:rsidR="00AC3057" w:rsidRPr="00A30269" w:rsidRDefault="00AC3057" w:rsidP="008E5AA8">
            <w:pPr>
              <w:rPr>
                <w:b/>
                <w:bCs/>
                <w:sz w:val="20"/>
                <w:szCs w:val="20"/>
                <w:vertAlign w:val="subscript"/>
              </w:rPr>
            </w:pPr>
            <w:r w:rsidRPr="00A30269">
              <w:rPr>
                <w:b/>
                <w:bCs/>
                <w:sz w:val="20"/>
                <w:szCs w:val="20"/>
              </w:rPr>
              <w:t>Q</w:t>
            </w:r>
            <w:r w:rsidRPr="00A30269">
              <w:rPr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47" w:type="dxa"/>
          </w:tcPr>
          <w:p w14:paraId="53EF5011" w14:textId="7777777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Q3</w:t>
            </w:r>
          </w:p>
          <w:p w14:paraId="2769AF08" w14:textId="3DED5812" w:rsidR="00AC3057" w:rsidRPr="00A30269" w:rsidRDefault="00AC3057" w:rsidP="008E5AA8">
            <w:pPr>
              <w:rPr>
                <w:b/>
                <w:bCs/>
                <w:sz w:val="20"/>
                <w:szCs w:val="20"/>
                <w:vertAlign w:val="subscript"/>
              </w:rPr>
            </w:pPr>
            <w:r w:rsidRPr="00A30269">
              <w:rPr>
                <w:b/>
                <w:bCs/>
                <w:sz w:val="20"/>
                <w:szCs w:val="20"/>
              </w:rPr>
              <w:t>Q</w:t>
            </w:r>
            <w:r w:rsidRPr="00A30269"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15" w:type="dxa"/>
          </w:tcPr>
          <w:p w14:paraId="0E365431" w14:textId="7777777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40" w:type="dxa"/>
          </w:tcPr>
          <w:p w14:paraId="554892F2" w14:textId="77777777" w:rsidR="00AC3057" w:rsidRPr="00A30269" w:rsidRDefault="00AC3057" w:rsidP="008E5AA8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Max</w:t>
            </w:r>
          </w:p>
        </w:tc>
      </w:tr>
      <w:tr w:rsidR="00AC3057" w:rsidRPr="00A30269" w14:paraId="6FFC3509" w14:textId="77777777" w:rsidTr="00A073E1">
        <w:trPr>
          <w:trHeight w:val="540"/>
        </w:trPr>
        <w:tc>
          <w:tcPr>
            <w:tcW w:w="1016" w:type="dxa"/>
          </w:tcPr>
          <w:p w14:paraId="072E7DD4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960s - 2016</w:t>
            </w:r>
          </w:p>
        </w:tc>
        <w:tc>
          <w:tcPr>
            <w:tcW w:w="1192" w:type="dxa"/>
          </w:tcPr>
          <w:p w14:paraId="1D9DD056" w14:textId="7897B658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14,200</w:t>
            </w:r>
          </w:p>
        </w:tc>
        <w:tc>
          <w:tcPr>
            <w:tcW w:w="929" w:type="dxa"/>
          </w:tcPr>
          <w:p w14:paraId="4A4E2E10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75" w:type="dxa"/>
          </w:tcPr>
          <w:p w14:paraId="3449E5D8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92" w:type="dxa"/>
          </w:tcPr>
          <w:p w14:paraId="120354A1" w14:textId="67404D0C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09" w:type="dxa"/>
          </w:tcPr>
          <w:p w14:paraId="24D27111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847" w:type="dxa"/>
          </w:tcPr>
          <w:p w14:paraId="38486514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15" w:type="dxa"/>
          </w:tcPr>
          <w:p w14:paraId="4873DF5A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40" w:type="dxa"/>
          </w:tcPr>
          <w:p w14:paraId="204C54F7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3.6</w:t>
            </w:r>
          </w:p>
        </w:tc>
      </w:tr>
      <w:tr w:rsidR="00AC3057" w:rsidRPr="00A30269" w14:paraId="5615D809" w14:textId="77777777" w:rsidTr="00A073E1">
        <w:trPr>
          <w:trHeight w:val="540"/>
        </w:trPr>
        <w:tc>
          <w:tcPr>
            <w:tcW w:w="1016" w:type="dxa"/>
          </w:tcPr>
          <w:p w14:paraId="398B838B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960s - 2006</w:t>
            </w:r>
          </w:p>
        </w:tc>
        <w:tc>
          <w:tcPr>
            <w:tcW w:w="1192" w:type="dxa"/>
          </w:tcPr>
          <w:p w14:paraId="38424D47" w14:textId="51DF713D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89,324</w:t>
            </w:r>
          </w:p>
        </w:tc>
        <w:tc>
          <w:tcPr>
            <w:tcW w:w="929" w:type="dxa"/>
          </w:tcPr>
          <w:p w14:paraId="629B7834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75" w:type="dxa"/>
          </w:tcPr>
          <w:p w14:paraId="015F53D0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2" w:type="dxa"/>
          </w:tcPr>
          <w:p w14:paraId="411EFBC6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09" w:type="dxa"/>
          </w:tcPr>
          <w:p w14:paraId="5CADB106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47" w:type="dxa"/>
          </w:tcPr>
          <w:p w14:paraId="0E6D0D2C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15" w:type="dxa"/>
          </w:tcPr>
          <w:p w14:paraId="58584A94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40" w:type="dxa"/>
          </w:tcPr>
          <w:p w14:paraId="4E32051A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3.6</w:t>
            </w:r>
          </w:p>
        </w:tc>
      </w:tr>
      <w:tr w:rsidR="00AC3057" w:rsidRPr="00A30269" w14:paraId="5C133642" w14:textId="77777777" w:rsidTr="00A073E1">
        <w:trPr>
          <w:trHeight w:val="540"/>
        </w:trPr>
        <w:tc>
          <w:tcPr>
            <w:tcW w:w="1016" w:type="dxa"/>
          </w:tcPr>
          <w:p w14:paraId="1F0DAAF6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007-2016</w:t>
            </w:r>
          </w:p>
        </w:tc>
        <w:tc>
          <w:tcPr>
            <w:tcW w:w="1192" w:type="dxa"/>
          </w:tcPr>
          <w:p w14:paraId="6A64631A" w14:textId="0E5A94FA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4,876</w:t>
            </w:r>
          </w:p>
        </w:tc>
        <w:tc>
          <w:tcPr>
            <w:tcW w:w="929" w:type="dxa"/>
          </w:tcPr>
          <w:p w14:paraId="283ABE14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775" w:type="dxa"/>
          </w:tcPr>
          <w:p w14:paraId="709AD2BD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92" w:type="dxa"/>
          </w:tcPr>
          <w:p w14:paraId="7E9395D1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09" w:type="dxa"/>
          </w:tcPr>
          <w:p w14:paraId="7EE7682F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847" w:type="dxa"/>
          </w:tcPr>
          <w:p w14:paraId="0E94DD9F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15" w:type="dxa"/>
          </w:tcPr>
          <w:p w14:paraId="1F9ACF68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40" w:type="dxa"/>
          </w:tcPr>
          <w:p w14:paraId="111379DD" w14:textId="77777777" w:rsidR="00AC3057" w:rsidRPr="00A30269" w:rsidRDefault="00AC3057" w:rsidP="008E5AA8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.49</w:t>
            </w:r>
          </w:p>
        </w:tc>
      </w:tr>
    </w:tbl>
    <w:p w14:paraId="681556B8" w14:textId="77777777" w:rsidR="00F66B7B" w:rsidRPr="00A30269" w:rsidRDefault="00F66B7B" w:rsidP="00F66B7B">
      <w:pPr>
        <w:spacing w:line="360" w:lineRule="auto"/>
      </w:pPr>
    </w:p>
    <w:p w14:paraId="11D0445E" w14:textId="77777777" w:rsidR="00203B3C" w:rsidRPr="00A30269" w:rsidRDefault="00203B3C"/>
    <w:p w14:paraId="1FF32386" w14:textId="17294193" w:rsidR="003A3F6C" w:rsidRPr="00A30269" w:rsidRDefault="00E86073" w:rsidP="00842950">
      <w:pPr>
        <w:jc w:val="both"/>
        <w:rPr>
          <w:sz w:val="20"/>
          <w:szCs w:val="20"/>
        </w:rPr>
      </w:pPr>
      <w:r w:rsidRPr="00A30269">
        <w:rPr>
          <w:sz w:val="20"/>
          <w:szCs w:val="20"/>
        </w:rPr>
        <w:t xml:space="preserve">Table </w:t>
      </w:r>
      <w:r w:rsidR="00F66B7B" w:rsidRPr="00A30269">
        <w:rPr>
          <w:sz w:val="20"/>
          <w:szCs w:val="20"/>
        </w:rPr>
        <w:t>S</w:t>
      </w:r>
      <w:r w:rsidR="006F0F60">
        <w:rPr>
          <w:sz w:val="20"/>
          <w:szCs w:val="20"/>
        </w:rPr>
        <w:t>5</w:t>
      </w:r>
      <w:r w:rsidRPr="00A30269">
        <w:rPr>
          <w:sz w:val="20"/>
          <w:szCs w:val="20"/>
        </w:rPr>
        <w:t xml:space="preserve"> </w:t>
      </w:r>
      <w:r w:rsidR="00A02FD8" w:rsidRPr="00A30269">
        <w:rPr>
          <w:sz w:val="20"/>
          <w:szCs w:val="20"/>
        </w:rPr>
        <w:t xml:space="preserve">Descriptive summaries of the monthly fluoride </w:t>
      </w:r>
      <w:r w:rsidR="00380700" w:rsidRPr="00A30269">
        <w:rPr>
          <w:sz w:val="20"/>
          <w:szCs w:val="20"/>
        </w:rPr>
        <w:t>(mg/</w:t>
      </w:r>
      <w:r w:rsidR="0059661E">
        <w:rPr>
          <w:sz w:val="20"/>
          <w:szCs w:val="20"/>
        </w:rPr>
        <w:t>L</w:t>
      </w:r>
      <w:r w:rsidR="00380700" w:rsidRPr="00A30269">
        <w:rPr>
          <w:sz w:val="20"/>
          <w:szCs w:val="20"/>
        </w:rPr>
        <w:t xml:space="preserve">) </w:t>
      </w:r>
      <w:r w:rsidR="00A02FD8" w:rsidRPr="00A30269">
        <w:rPr>
          <w:sz w:val="20"/>
          <w:szCs w:val="20"/>
        </w:rPr>
        <w:t xml:space="preserve">testing results in fluoridated public water supplies from the 1960s to 2016, </w:t>
      </w:r>
      <w:r w:rsidRPr="00A30269">
        <w:rPr>
          <w:sz w:val="20"/>
          <w:szCs w:val="20"/>
        </w:rPr>
        <w:t>by serving population size category and period</w:t>
      </w:r>
      <w:r w:rsidR="00842950" w:rsidRPr="00A30269">
        <w:rPr>
          <w:sz w:val="20"/>
          <w:szCs w:val="20"/>
        </w:rPr>
        <w:t>.</w:t>
      </w:r>
      <w:r w:rsidRPr="00A30269">
        <w:rPr>
          <w:sz w:val="20"/>
          <w:szCs w:val="20"/>
        </w:rPr>
        <w:t xml:space="preserve"> </w:t>
      </w:r>
    </w:p>
    <w:p w14:paraId="19AAC042" w14:textId="77777777" w:rsidR="009668D3" w:rsidRPr="00A30269" w:rsidRDefault="009668D3" w:rsidP="00F66B7B"/>
    <w:p w14:paraId="3B8E56AE" w14:textId="77777777" w:rsidR="009668D3" w:rsidRPr="00A30269" w:rsidRDefault="009668D3" w:rsidP="00F66B7B"/>
    <w:tbl>
      <w:tblPr>
        <w:tblW w:w="8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50"/>
        <w:gridCol w:w="1134"/>
        <w:gridCol w:w="718"/>
        <w:gridCol w:w="855"/>
        <w:gridCol w:w="709"/>
        <w:gridCol w:w="962"/>
        <w:gridCol w:w="1022"/>
        <w:gridCol w:w="851"/>
        <w:gridCol w:w="704"/>
        <w:gridCol w:w="851"/>
      </w:tblGrid>
      <w:tr w:rsidR="00A073E1" w:rsidRPr="00A30269" w14:paraId="35A2E630" w14:textId="77777777" w:rsidTr="00842950">
        <w:trPr>
          <w:trHeight w:val="463"/>
          <w:tblHeader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9CE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53AE" w14:textId="77777777" w:rsidR="00AC3057" w:rsidRPr="00A30269" w:rsidRDefault="00AC3057" w:rsidP="00842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 xml:space="preserve">Population serving size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224A" w14:textId="1E326461" w:rsidR="00AC3057" w:rsidRPr="00A30269" w:rsidRDefault="00AC3057" w:rsidP="00842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Valid</w:t>
            </w:r>
            <w:r w:rsidR="00842950" w:rsidRPr="00A30269">
              <w:rPr>
                <w:rFonts w:eastAsia="Helvetica"/>
                <w:b/>
                <w:color w:val="000000"/>
                <w:sz w:val="20"/>
                <w:szCs w:val="20"/>
              </w:rPr>
              <w:t xml:space="preserve"> </w:t>
            </w: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re</w:t>
            </w:r>
            <w:r w:rsidR="00842950" w:rsidRPr="00A30269">
              <w:rPr>
                <w:rFonts w:eastAsia="Helvetica"/>
                <w:b/>
                <w:color w:val="000000"/>
                <w:sz w:val="20"/>
                <w:szCs w:val="20"/>
              </w:rPr>
              <w:t>s</w:t>
            </w: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 xml:space="preserve">ults 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2FD3" w14:textId="77777777" w:rsidR="00AC3057" w:rsidRPr="00A30269" w:rsidRDefault="00AC3057" w:rsidP="008429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7B4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4E6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C06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0"/>
                <w:szCs w:val="20"/>
                <w:vertAlign w:val="subscript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Q</w:t>
            </w:r>
            <w:r w:rsidRPr="00A30269">
              <w:rPr>
                <w:rFonts w:eastAsia="Helvetica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B94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0"/>
                <w:szCs w:val="20"/>
                <w:vertAlign w:val="subscript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Q</w:t>
            </w:r>
            <w:r w:rsidRPr="00A30269">
              <w:rPr>
                <w:rFonts w:eastAsia="Helvetica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2AD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2CD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b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b/>
                <w:color w:val="000000"/>
                <w:sz w:val="20"/>
                <w:szCs w:val="20"/>
              </w:rPr>
              <w:t>Max</w:t>
            </w:r>
          </w:p>
        </w:tc>
      </w:tr>
      <w:tr w:rsidR="00A073E1" w:rsidRPr="00A30269" w14:paraId="00CE031E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995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64-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EA5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BA8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023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DA0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59A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E8A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529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262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672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15</w:t>
            </w:r>
          </w:p>
        </w:tc>
      </w:tr>
      <w:tr w:rsidR="00A073E1" w:rsidRPr="00A30269" w14:paraId="63059BA6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3A3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64-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13A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86E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0DA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789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40E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727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76C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716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76B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43</w:t>
            </w:r>
          </w:p>
        </w:tc>
      </w:tr>
      <w:tr w:rsidR="00A073E1" w:rsidRPr="00A30269" w14:paraId="4B56FF8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1B6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64-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028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F93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C2C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EEF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5D6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22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29A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C35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A7B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20</w:t>
            </w:r>
          </w:p>
        </w:tc>
      </w:tr>
      <w:tr w:rsidR="00A073E1" w:rsidRPr="00A30269" w14:paraId="74BB9845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161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64-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21F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BD6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FD3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068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E6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0FD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A3F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140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D79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35</w:t>
            </w:r>
          </w:p>
        </w:tc>
      </w:tr>
      <w:tr w:rsidR="00A073E1" w:rsidRPr="00A30269" w14:paraId="2E70C04D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810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lastRenderedPageBreak/>
              <w:t>1964-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F46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B43B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D35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811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730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BB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5A1D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41A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8A0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10</w:t>
            </w:r>
          </w:p>
        </w:tc>
      </w:tr>
      <w:tr w:rsidR="00A073E1" w:rsidRPr="00A30269" w14:paraId="70721C4D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25B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64-6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910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F927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43B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43B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65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4B6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30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3B2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491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40</w:t>
            </w:r>
          </w:p>
        </w:tc>
      </w:tr>
      <w:tr w:rsidR="00A073E1" w:rsidRPr="00A30269" w14:paraId="2E3306E6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A15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920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B17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440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9F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A44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43E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E8B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E072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40D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50</w:t>
            </w:r>
          </w:p>
        </w:tc>
      </w:tr>
      <w:tr w:rsidR="00A073E1" w:rsidRPr="00A30269" w14:paraId="38285E88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C6A4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7BD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7F0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133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476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B51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5DE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ADD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4F6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F7F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42E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70</w:t>
            </w:r>
          </w:p>
        </w:tc>
      </w:tr>
      <w:tr w:rsidR="00A073E1" w:rsidRPr="00A30269" w14:paraId="1CA8BAEB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F587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2EB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053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22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91F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07D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FC8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9C9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546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9975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45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0</w:t>
            </w:r>
          </w:p>
        </w:tc>
      </w:tr>
      <w:tr w:rsidR="00A073E1" w:rsidRPr="00A30269" w14:paraId="5F9B439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7F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E95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E87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34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F95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7B5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3CB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850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7F7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BFD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4DA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50</w:t>
            </w:r>
          </w:p>
        </w:tc>
      </w:tr>
      <w:tr w:rsidR="00A073E1" w:rsidRPr="00A30269" w14:paraId="4D17CD28" w14:textId="77777777" w:rsidTr="00842950">
        <w:trPr>
          <w:trHeight w:val="463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44A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39EB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256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98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C67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D29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F0E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7FF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60DB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75D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31F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50</w:t>
            </w:r>
          </w:p>
        </w:tc>
      </w:tr>
      <w:tr w:rsidR="00A073E1" w:rsidRPr="00A30269" w14:paraId="454F1C21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52D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0-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F89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D94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15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4E8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C9A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481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2D9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ADB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ECF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DB7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50</w:t>
            </w:r>
          </w:p>
        </w:tc>
      </w:tr>
      <w:tr w:rsidR="00A073E1" w:rsidRPr="00A30269" w14:paraId="721ADD3A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E4C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328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961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1F3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3F0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B20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D4B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5B5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801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567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45</w:t>
            </w:r>
          </w:p>
        </w:tc>
      </w:tr>
      <w:tr w:rsidR="00A073E1" w:rsidRPr="00A30269" w14:paraId="2E0E4BCB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F26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4EA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4D5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,401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E9A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761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9EA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88D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62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F9C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1AC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00</w:t>
            </w:r>
          </w:p>
        </w:tc>
      </w:tr>
      <w:tr w:rsidR="00A073E1" w:rsidRPr="00A30269" w14:paraId="5B3DB141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875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9B6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B2A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461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79E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71B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D79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77F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98C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AD6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5C8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0</w:t>
            </w:r>
          </w:p>
        </w:tc>
      </w:tr>
      <w:tr w:rsidR="00A073E1" w:rsidRPr="00A30269" w14:paraId="61DE27DD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F62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694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2E2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70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41B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087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525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BC0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20C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29A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418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70</w:t>
            </w:r>
          </w:p>
        </w:tc>
      </w:tr>
      <w:tr w:rsidR="00A073E1" w:rsidRPr="00A30269" w14:paraId="49A4949B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2AF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26B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2F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403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D08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319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6AC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469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DBF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1C5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593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50</w:t>
            </w:r>
          </w:p>
        </w:tc>
      </w:tr>
      <w:tr w:rsidR="00A073E1" w:rsidRPr="00A30269" w14:paraId="757AA3E8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E14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76-8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B72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939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73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A65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A1C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1923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3937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E2C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A0E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384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30</w:t>
            </w:r>
          </w:p>
        </w:tc>
      </w:tr>
      <w:tr w:rsidR="00A073E1" w:rsidRPr="00A30269" w14:paraId="7A578DD4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F57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2-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A02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55E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3EA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CF7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5FB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AFF5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7D2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FF0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97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00</w:t>
            </w:r>
          </w:p>
        </w:tc>
      </w:tr>
      <w:tr w:rsidR="00A073E1" w:rsidRPr="00A30269" w14:paraId="1C48CF64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008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2-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5DFF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8F1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4,234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C58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04D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56B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ABE4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C54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BE3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D94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.60</w:t>
            </w:r>
          </w:p>
        </w:tc>
      </w:tr>
      <w:tr w:rsidR="00A073E1" w:rsidRPr="00A30269" w14:paraId="2AEBCB50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8F99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2-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2A7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A5B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064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796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646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59D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B30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7A1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E76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177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0</w:t>
            </w:r>
          </w:p>
        </w:tc>
      </w:tr>
      <w:tr w:rsidR="00A073E1" w:rsidRPr="00A30269" w14:paraId="7DF359AC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78A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2-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830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78E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04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720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876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726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7F8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9C1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97A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601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80</w:t>
            </w:r>
          </w:p>
        </w:tc>
      </w:tr>
      <w:tr w:rsidR="00A073E1" w:rsidRPr="00A30269" w14:paraId="217D0E6F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1D5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lastRenderedPageBreak/>
              <w:t>1982-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3DD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339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58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744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F59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BE7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5A1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A23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DAB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7EC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30</w:t>
            </w:r>
          </w:p>
        </w:tc>
      </w:tr>
      <w:tr w:rsidR="00A073E1" w:rsidRPr="00A30269" w14:paraId="68DFD416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864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2-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1B7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8D3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072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162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C55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8FC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15C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BA1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66F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A39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70</w:t>
            </w:r>
          </w:p>
        </w:tc>
      </w:tr>
      <w:tr w:rsidR="00A073E1" w:rsidRPr="00A30269" w14:paraId="27D4C3FA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2FF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577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912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256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24D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898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ABAB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D19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B12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A45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65</w:t>
            </w:r>
          </w:p>
        </w:tc>
      </w:tr>
      <w:tr w:rsidR="00A073E1" w:rsidRPr="00A30269" w14:paraId="0D643EC8" w14:textId="77777777" w:rsidTr="00842950">
        <w:trPr>
          <w:trHeight w:val="548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243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160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6E9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,63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A09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FBB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C2D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90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ECB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533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23B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.40</w:t>
            </w:r>
          </w:p>
        </w:tc>
      </w:tr>
      <w:tr w:rsidR="00A073E1" w:rsidRPr="00A30269" w14:paraId="7018E06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2D5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1C4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8A9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,12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B94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12D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9C7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83A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8D1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88C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E0D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90</w:t>
            </w:r>
          </w:p>
        </w:tc>
      </w:tr>
      <w:tr w:rsidR="00A073E1" w:rsidRPr="00A30269" w14:paraId="59CE4F47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23F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60B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503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312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C12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662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2C8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DCE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BF9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FC9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4F2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00</w:t>
            </w:r>
          </w:p>
        </w:tc>
      </w:tr>
      <w:tr w:rsidR="00A073E1" w:rsidRPr="00A30269" w14:paraId="34F894CA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434E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612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E9D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75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9A5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251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B8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9AC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F98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0C2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70DC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0</w:t>
            </w:r>
          </w:p>
        </w:tc>
      </w:tr>
      <w:tr w:rsidR="00A073E1" w:rsidRPr="00A30269" w14:paraId="24A9DD0D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0C8C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88-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210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06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496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9C2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C5F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EAC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924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F6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E4A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2BB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55</w:t>
            </w:r>
          </w:p>
        </w:tc>
      </w:tr>
      <w:tr w:rsidR="00A073E1" w:rsidRPr="00A30269" w14:paraId="7B44D832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F49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94-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3FE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CB0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4E3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AEE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AC7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1DF5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2C0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DCF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8EAC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30</w:t>
            </w:r>
          </w:p>
        </w:tc>
      </w:tr>
      <w:tr w:rsidR="00A073E1" w:rsidRPr="00A30269" w14:paraId="33DC82CC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DD9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94-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D0A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78D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6,64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C85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CC6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6FD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853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981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BA4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805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35</w:t>
            </w:r>
          </w:p>
        </w:tc>
      </w:tr>
      <w:tr w:rsidR="00A073E1" w:rsidRPr="00A30269" w14:paraId="4CD1546C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28E1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94-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161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2B66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,293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B0D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07B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EEB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FBD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F9C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B68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A53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18</w:t>
            </w:r>
          </w:p>
        </w:tc>
      </w:tr>
      <w:tr w:rsidR="00A073E1" w:rsidRPr="00A30269" w14:paraId="601950D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8F7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94-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DF6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944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29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DB7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0C0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E09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440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3A8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3EE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0E2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50</w:t>
            </w:r>
          </w:p>
        </w:tc>
      </w:tr>
      <w:tr w:rsidR="00A073E1" w:rsidRPr="00A30269" w14:paraId="6F3246F8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9A4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94-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5CC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C5E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72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961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D20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CA7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A12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588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A9C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16E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45</w:t>
            </w:r>
          </w:p>
        </w:tc>
      </w:tr>
      <w:tr w:rsidR="00A073E1" w:rsidRPr="00A30269" w14:paraId="247223D5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8FC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994-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BC1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F4F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426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27B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0AC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1F9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305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387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3CA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52B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50</w:t>
            </w:r>
          </w:p>
        </w:tc>
      </w:tr>
      <w:tr w:rsidR="00A073E1" w:rsidRPr="00A30269" w14:paraId="457E7B1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56FE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D7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96C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077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47E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384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705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285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A6E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365A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34</w:t>
            </w:r>
          </w:p>
        </w:tc>
      </w:tr>
      <w:tr w:rsidR="00A073E1" w:rsidRPr="00A30269" w14:paraId="54743E72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5A7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B43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71A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7,70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30A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F20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B6F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9D1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4AE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A8C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AA9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33</w:t>
            </w:r>
          </w:p>
        </w:tc>
      </w:tr>
      <w:tr w:rsidR="00A073E1" w:rsidRPr="00A30269" w14:paraId="158E39DA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8D7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868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349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,541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7F5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EBF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A8F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BD8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E8C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B4E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7B2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0</w:t>
            </w:r>
          </w:p>
        </w:tc>
      </w:tr>
      <w:tr w:rsidR="00A073E1" w:rsidRPr="00A30269" w14:paraId="7C67DBC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253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20E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C55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42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4D6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6E7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A35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583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EE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504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F6F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22</w:t>
            </w:r>
          </w:p>
        </w:tc>
      </w:tr>
      <w:tr w:rsidR="00A073E1" w:rsidRPr="00A30269" w14:paraId="31D92AD4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CD3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lastRenderedPageBreak/>
              <w:t>2000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76B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46F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,073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59C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192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43B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45A5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C63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53E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543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52</w:t>
            </w:r>
          </w:p>
        </w:tc>
      </w:tr>
      <w:tr w:rsidR="00A073E1" w:rsidRPr="00A30269" w14:paraId="1979D211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DC0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-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0B8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4ED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791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AAE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26E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39D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C39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632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2D35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C06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1</w:t>
            </w:r>
          </w:p>
        </w:tc>
      </w:tr>
      <w:tr w:rsidR="00A073E1" w:rsidRPr="00A30269" w14:paraId="654562DF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A00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16A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996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F05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D64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7DE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4EF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A5E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B45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09A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10</w:t>
            </w:r>
          </w:p>
        </w:tc>
      </w:tr>
      <w:tr w:rsidR="00A073E1" w:rsidRPr="00A30269" w14:paraId="338BEEE4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F3F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BE6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1D3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6,32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3F0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32B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10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76F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A17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4EB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AA8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84</w:t>
            </w:r>
          </w:p>
        </w:tc>
      </w:tr>
      <w:tr w:rsidR="00A073E1" w:rsidRPr="00A30269" w14:paraId="29DF22ED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6A7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DFB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C3C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3,319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8D2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899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A58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D19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1B1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2D8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A56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28</w:t>
            </w:r>
          </w:p>
        </w:tc>
      </w:tr>
      <w:tr w:rsidR="00A073E1" w:rsidRPr="00A30269" w14:paraId="3C8B0C30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A9C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FC4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FB0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226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FCD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72C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691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F8D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EC9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EA9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C5D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60</w:t>
            </w:r>
          </w:p>
        </w:tc>
      </w:tr>
      <w:tr w:rsidR="00A073E1" w:rsidRPr="00A30269" w14:paraId="3D741C0F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73C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EAD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225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873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09D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AF4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5B1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27F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5D6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885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4DB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32</w:t>
            </w:r>
          </w:p>
        </w:tc>
      </w:tr>
      <w:tr w:rsidR="00A073E1" w:rsidRPr="00A30269" w14:paraId="1BA738E1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417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6-1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602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E7D8E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6BB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BE4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1E4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A499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3F6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004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5D9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20</w:t>
            </w:r>
          </w:p>
        </w:tc>
      </w:tr>
      <w:tr w:rsidR="00A073E1" w:rsidRPr="00A30269" w14:paraId="2F542F28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C1D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12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28F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FC0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600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AAF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5E9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45D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014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C9A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EE0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19</w:t>
            </w:r>
          </w:p>
        </w:tc>
      </w:tr>
      <w:tr w:rsidR="00A073E1" w:rsidRPr="00A30269" w14:paraId="07661CFF" w14:textId="77777777" w:rsidTr="00842950">
        <w:trPr>
          <w:trHeight w:val="463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E17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12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FE4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-4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DE3E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,022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B1B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A38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204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8202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A35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875D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3B5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92</w:t>
            </w:r>
          </w:p>
        </w:tc>
      </w:tr>
      <w:tr w:rsidR="00A073E1" w:rsidRPr="00A30269" w14:paraId="691B8854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073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12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21F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5000-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027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792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D9B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06D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07A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39B5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D37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0F4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5C6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.49</w:t>
            </w:r>
          </w:p>
        </w:tc>
      </w:tr>
      <w:tr w:rsidR="00A073E1" w:rsidRPr="00A30269" w14:paraId="3676DAA3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EA5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12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CDB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0000-19999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E11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,760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BE0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768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CEC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3E3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1F6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30D2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B33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90</w:t>
            </w:r>
          </w:p>
        </w:tc>
      </w:tr>
      <w:tr w:rsidR="00A073E1" w:rsidRPr="00A30269" w14:paraId="3211CAE7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65BA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12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412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000+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371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,302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9B48F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B7E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E12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72A2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9148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6E9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853B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.00</w:t>
            </w:r>
          </w:p>
        </w:tc>
      </w:tr>
      <w:tr w:rsidR="00A073E1" w:rsidRPr="00A30269" w14:paraId="702377A0" w14:textId="77777777" w:rsidTr="00842950">
        <w:trPr>
          <w:trHeight w:val="506"/>
        </w:trPr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C8A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2012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6DA4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6E98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87A76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EC17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056C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DCA0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982D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DD13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FCF1" w14:textId="77777777" w:rsidR="00AC3057" w:rsidRPr="00A30269" w:rsidRDefault="00AC3057" w:rsidP="00FA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Helvetica"/>
                <w:color w:val="000000"/>
                <w:sz w:val="20"/>
                <w:szCs w:val="20"/>
              </w:rPr>
            </w:pPr>
            <w:r w:rsidRPr="00A30269">
              <w:rPr>
                <w:rFonts w:eastAsia="Helvetica"/>
                <w:color w:val="000000"/>
                <w:sz w:val="20"/>
                <w:szCs w:val="20"/>
              </w:rPr>
              <w:t>0.81</w:t>
            </w:r>
          </w:p>
        </w:tc>
      </w:tr>
    </w:tbl>
    <w:p w14:paraId="28C30F37" w14:textId="77777777" w:rsidR="00815E3E" w:rsidRDefault="00815E3E" w:rsidP="00815E3E">
      <w:pPr>
        <w:rPr>
          <w:lang w:eastAsia="en-US"/>
        </w:rPr>
      </w:pPr>
    </w:p>
    <w:p w14:paraId="429FA3D4" w14:textId="77777777" w:rsidR="00815E3E" w:rsidRDefault="00815E3E" w:rsidP="00815E3E">
      <w:pPr>
        <w:rPr>
          <w:lang w:eastAsia="en-US"/>
        </w:rPr>
      </w:pPr>
    </w:p>
    <w:p w14:paraId="3F9008F8" w14:textId="77777777" w:rsidR="00815E3E" w:rsidRDefault="00815E3E" w:rsidP="00815E3E">
      <w:pPr>
        <w:rPr>
          <w:lang w:eastAsia="en-US"/>
        </w:rPr>
      </w:pPr>
    </w:p>
    <w:p w14:paraId="1EF15FD1" w14:textId="77777777" w:rsidR="00815E3E" w:rsidRPr="00815E3E" w:rsidRDefault="00815E3E" w:rsidP="00815E3E">
      <w:pPr>
        <w:rPr>
          <w:lang w:eastAsia="en-US"/>
        </w:rPr>
      </w:pPr>
    </w:p>
    <w:p w14:paraId="73CCA3A4" w14:textId="6FA923DD" w:rsidR="00F2275C" w:rsidRPr="00815E3E" w:rsidRDefault="00F2275C" w:rsidP="00F2275C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S</w:t>
      </w:r>
      <w:r w:rsidR="006F0F6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6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escriptive summaries of the monthly fluoride testing results in Irish </w:t>
      </w:r>
      <w:r w:rsidR="00815E3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luoridated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ublic water supplies from the 1960s to 2016 by the population served size.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368"/>
        <w:gridCol w:w="1030"/>
        <w:gridCol w:w="858"/>
        <w:gridCol w:w="855"/>
        <w:gridCol w:w="1203"/>
        <w:gridCol w:w="855"/>
        <w:gridCol w:w="781"/>
        <w:gridCol w:w="700"/>
        <w:gridCol w:w="992"/>
      </w:tblGrid>
      <w:tr w:rsidR="00AC3057" w:rsidRPr="00A30269" w14:paraId="4649374E" w14:textId="77777777" w:rsidTr="00842950">
        <w:trPr>
          <w:trHeight w:val="846"/>
        </w:trPr>
        <w:tc>
          <w:tcPr>
            <w:tcW w:w="1368" w:type="dxa"/>
          </w:tcPr>
          <w:p w14:paraId="0CAEB6EE" w14:textId="77777777" w:rsidR="00AC3057" w:rsidRPr="00A30269" w:rsidRDefault="00AC3057" w:rsidP="00F514F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0269">
              <w:rPr>
                <w:b/>
                <w:bCs/>
                <w:color w:val="000000" w:themeColor="text1"/>
                <w:sz w:val="20"/>
                <w:szCs w:val="20"/>
              </w:rPr>
              <w:t>Population category</w:t>
            </w:r>
          </w:p>
        </w:tc>
        <w:tc>
          <w:tcPr>
            <w:tcW w:w="1030" w:type="dxa"/>
          </w:tcPr>
          <w:p w14:paraId="25AC6E9A" w14:textId="1BB9F4D9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 xml:space="preserve">Valid </w:t>
            </w:r>
            <w:proofErr w:type="spellStart"/>
            <w:r w:rsidRPr="00A30269">
              <w:rPr>
                <w:b/>
                <w:bCs/>
                <w:sz w:val="20"/>
                <w:szCs w:val="20"/>
              </w:rPr>
              <w:t>reasults</w:t>
            </w:r>
            <w:proofErr w:type="spellEnd"/>
          </w:p>
        </w:tc>
        <w:tc>
          <w:tcPr>
            <w:tcW w:w="858" w:type="dxa"/>
          </w:tcPr>
          <w:p w14:paraId="631BCEE1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5" w:type="dxa"/>
          </w:tcPr>
          <w:p w14:paraId="3CDC6BC6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03" w:type="dxa"/>
          </w:tcPr>
          <w:p w14:paraId="6F1F6331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855" w:type="dxa"/>
          </w:tcPr>
          <w:p w14:paraId="222D4DF5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81" w:type="dxa"/>
          </w:tcPr>
          <w:p w14:paraId="3F146CEC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700" w:type="dxa"/>
          </w:tcPr>
          <w:p w14:paraId="50B595AC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92" w:type="dxa"/>
          </w:tcPr>
          <w:p w14:paraId="613BBE8D" w14:textId="77777777" w:rsidR="00AC3057" w:rsidRPr="00A30269" w:rsidRDefault="00AC3057" w:rsidP="00F514F9">
            <w:pPr>
              <w:rPr>
                <w:b/>
                <w:bCs/>
                <w:sz w:val="20"/>
                <w:szCs w:val="20"/>
              </w:rPr>
            </w:pPr>
            <w:r w:rsidRPr="00A30269">
              <w:rPr>
                <w:b/>
                <w:bCs/>
                <w:sz w:val="20"/>
                <w:szCs w:val="20"/>
              </w:rPr>
              <w:t>Max</w:t>
            </w:r>
          </w:p>
        </w:tc>
      </w:tr>
      <w:tr w:rsidR="00AC3057" w:rsidRPr="00A30269" w14:paraId="123E2032" w14:textId="77777777" w:rsidTr="00842950">
        <w:trPr>
          <w:trHeight w:val="503"/>
        </w:trPr>
        <w:tc>
          <w:tcPr>
            <w:tcW w:w="1368" w:type="dxa"/>
          </w:tcPr>
          <w:p w14:paraId="01DB93A4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50-499</w:t>
            </w:r>
          </w:p>
        </w:tc>
        <w:tc>
          <w:tcPr>
            <w:tcW w:w="1030" w:type="dxa"/>
          </w:tcPr>
          <w:p w14:paraId="5FBBA80F" w14:textId="6912EACB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,262</w:t>
            </w:r>
          </w:p>
        </w:tc>
        <w:tc>
          <w:tcPr>
            <w:tcW w:w="858" w:type="dxa"/>
          </w:tcPr>
          <w:p w14:paraId="3D2B2B1B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5" w:type="dxa"/>
          </w:tcPr>
          <w:p w14:paraId="3C218B9E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03" w:type="dxa"/>
          </w:tcPr>
          <w:p w14:paraId="6DF5F9F2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855" w:type="dxa"/>
          </w:tcPr>
          <w:p w14:paraId="1082B90B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81" w:type="dxa"/>
          </w:tcPr>
          <w:p w14:paraId="0201A5B4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700" w:type="dxa"/>
          </w:tcPr>
          <w:p w14:paraId="41C7F8FC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FA7C1D3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.0</w:t>
            </w:r>
          </w:p>
        </w:tc>
      </w:tr>
      <w:tr w:rsidR="00AC3057" w:rsidRPr="00A30269" w14:paraId="6463A958" w14:textId="77777777" w:rsidTr="00842950">
        <w:trPr>
          <w:trHeight w:val="503"/>
        </w:trPr>
        <w:tc>
          <w:tcPr>
            <w:tcW w:w="1368" w:type="dxa"/>
          </w:tcPr>
          <w:p w14:paraId="7465E0C6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lastRenderedPageBreak/>
              <w:t>500-4999</w:t>
            </w:r>
          </w:p>
        </w:tc>
        <w:tc>
          <w:tcPr>
            <w:tcW w:w="1030" w:type="dxa"/>
          </w:tcPr>
          <w:p w14:paraId="036CF821" w14:textId="1ED9239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41,264</w:t>
            </w:r>
          </w:p>
        </w:tc>
        <w:tc>
          <w:tcPr>
            <w:tcW w:w="858" w:type="dxa"/>
          </w:tcPr>
          <w:p w14:paraId="0677C88F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55" w:type="dxa"/>
          </w:tcPr>
          <w:p w14:paraId="3C55BCC3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03" w:type="dxa"/>
          </w:tcPr>
          <w:p w14:paraId="40376220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55" w:type="dxa"/>
          </w:tcPr>
          <w:p w14:paraId="27BC44F0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81" w:type="dxa"/>
          </w:tcPr>
          <w:p w14:paraId="7CAD6075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700" w:type="dxa"/>
          </w:tcPr>
          <w:p w14:paraId="02474FBB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4CA69CA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3.6</w:t>
            </w:r>
          </w:p>
        </w:tc>
      </w:tr>
      <w:tr w:rsidR="00AC3057" w:rsidRPr="00A30269" w14:paraId="7282E7CB" w14:textId="77777777" w:rsidTr="00842950">
        <w:trPr>
          <w:trHeight w:val="503"/>
        </w:trPr>
        <w:tc>
          <w:tcPr>
            <w:tcW w:w="1368" w:type="dxa"/>
          </w:tcPr>
          <w:p w14:paraId="5E647DDE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5000-9999</w:t>
            </w:r>
          </w:p>
        </w:tc>
        <w:tc>
          <w:tcPr>
            <w:tcW w:w="1030" w:type="dxa"/>
          </w:tcPr>
          <w:p w14:paraId="503D92E0" w14:textId="4770C025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0,913</w:t>
            </w:r>
          </w:p>
        </w:tc>
        <w:tc>
          <w:tcPr>
            <w:tcW w:w="858" w:type="dxa"/>
          </w:tcPr>
          <w:p w14:paraId="6538846C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5" w:type="dxa"/>
          </w:tcPr>
          <w:p w14:paraId="443D1666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03" w:type="dxa"/>
          </w:tcPr>
          <w:p w14:paraId="769127DC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55" w:type="dxa"/>
          </w:tcPr>
          <w:p w14:paraId="39B316D6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81" w:type="dxa"/>
          </w:tcPr>
          <w:p w14:paraId="267FE995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700" w:type="dxa"/>
          </w:tcPr>
          <w:p w14:paraId="2EE0F3DD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6F83384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.9</w:t>
            </w:r>
          </w:p>
        </w:tc>
      </w:tr>
      <w:tr w:rsidR="00AC3057" w:rsidRPr="00A30269" w14:paraId="3231BDC5" w14:textId="77777777" w:rsidTr="00842950">
        <w:trPr>
          <w:trHeight w:val="503"/>
        </w:trPr>
        <w:tc>
          <w:tcPr>
            <w:tcW w:w="1368" w:type="dxa"/>
          </w:tcPr>
          <w:p w14:paraId="230351A1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0000-19999</w:t>
            </w:r>
          </w:p>
        </w:tc>
        <w:tc>
          <w:tcPr>
            <w:tcW w:w="1030" w:type="dxa"/>
          </w:tcPr>
          <w:p w14:paraId="515F6321" w14:textId="4DAE23DE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6,358</w:t>
            </w:r>
          </w:p>
        </w:tc>
        <w:tc>
          <w:tcPr>
            <w:tcW w:w="858" w:type="dxa"/>
          </w:tcPr>
          <w:p w14:paraId="536ADA6E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5" w:type="dxa"/>
          </w:tcPr>
          <w:p w14:paraId="454A87F3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03" w:type="dxa"/>
          </w:tcPr>
          <w:p w14:paraId="574E54E2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55" w:type="dxa"/>
          </w:tcPr>
          <w:p w14:paraId="731B599C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81" w:type="dxa"/>
          </w:tcPr>
          <w:p w14:paraId="7B49AB02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700" w:type="dxa"/>
          </w:tcPr>
          <w:p w14:paraId="2A38BFAE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E1E3B71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.8</w:t>
            </w:r>
          </w:p>
        </w:tc>
      </w:tr>
      <w:tr w:rsidR="00AC3057" w:rsidRPr="00A30269" w14:paraId="74EDB52F" w14:textId="77777777" w:rsidTr="00842950">
        <w:trPr>
          <w:trHeight w:val="503"/>
        </w:trPr>
        <w:tc>
          <w:tcPr>
            <w:tcW w:w="1368" w:type="dxa"/>
          </w:tcPr>
          <w:p w14:paraId="3949FF0A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0000+</w:t>
            </w:r>
          </w:p>
        </w:tc>
        <w:tc>
          <w:tcPr>
            <w:tcW w:w="1030" w:type="dxa"/>
          </w:tcPr>
          <w:p w14:paraId="66C9FF9E" w14:textId="70D1F498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0,914</w:t>
            </w:r>
          </w:p>
        </w:tc>
        <w:tc>
          <w:tcPr>
            <w:tcW w:w="858" w:type="dxa"/>
          </w:tcPr>
          <w:p w14:paraId="6E603A32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855" w:type="dxa"/>
          </w:tcPr>
          <w:p w14:paraId="7CA57C48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203" w:type="dxa"/>
          </w:tcPr>
          <w:p w14:paraId="739DDA8D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5" w:type="dxa"/>
          </w:tcPr>
          <w:p w14:paraId="09D651EE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781" w:type="dxa"/>
          </w:tcPr>
          <w:p w14:paraId="7E11D0ED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700" w:type="dxa"/>
          </w:tcPr>
          <w:p w14:paraId="03B12A92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EBAC282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.3</w:t>
            </w:r>
          </w:p>
        </w:tc>
      </w:tr>
      <w:tr w:rsidR="00AC3057" w:rsidRPr="00A30269" w14:paraId="5472D658" w14:textId="77777777" w:rsidTr="00842950">
        <w:trPr>
          <w:trHeight w:val="503"/>
        </w:trPr>
        <w:tc>
          <w:tcPr>
            <w:tcW w:w="1368" w:type="dxa"/>
          </w:tcPr>
          <w:p w14:paraId="5E4CD1E5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030" w:type="dxa"/>
          </w:tcPr>
          <w:p w14:paraId="441D27C4" w14:textId="269C3E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12,489</w:t>
            </w:r>
          </w:p>
        </w:tc>
        <w:tc>
          <w:tcPr>
            <w:tcW w:w="858" w:type="dxa"/>
          </w:tcPr>
          <w:p w14:paraId="2D8B616C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5" w:type="dxa"/>
          </w:tcPr>
          <w:p w14:paraId="57253031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03" w:type="dxa"/>
          </w:tcPr>
          <w:p w14:paraId="48B6BE56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855" w:type="dxa"/>
          </w:tcPr>
          <w:p w14:paraId="25B0D0B8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81" w:type="dxa"/>
          </w:tcPr>
          <w:p w14:paraId="0B43F6C4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00" w:type="dxa"/>
          </w:tcPr>
          <w:p w14:paraId="499977EA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9A2300" w14:textId="77777777" w:rsidR="00AC3057" w:rsidRPr="00A30269" w:rsidRDefault="00AC3057" w:rsidP="00F514F9">
            <w:pPr>
              <w:rPr>
                <w:color w:val="000000" w:themeColor="text1"/>
                <w:sz w:val="20"/>
                <w:szCs w:val="20"/>
              </w:rPr>
            </w:pPr>
            <w:r w:rsidRPr="00A30269">
              <w:rPr>
                <w:color w:val="000000" w:themeColor="text1"/>
                <w:sz w:val="20"/>
                <w:szCs w:val="20"/>
              </w:rPr>
              <w:t>2.7</w:t>
            </w:r>
          </w:p>
        </w:tc>
      </w:tr>
    </w:tbl>
    <w:p w14:paraId="5495D4D8" w14:textId="77777777" w:rsidR="00F2275C" w:rsidRPr="00A30269" w:rsidRDefault="00F2275C" w:rsidP="00F2275C"/>
    <w:p w14:paraId="2C2FA7B9" w14:textId="77777777" w:rsidR="00F2275C" w:rsidRPr="00A30269" w:rsidRDefault="00F2275C" w:rsidP="00F2275C">
      <w:pPr>
        <w:rPr>
          <w:lang w:eastAsia="en-US"/>
        </w:rPr>
      </w:pPr>
    </w:p>
    <w:p w14:paraId="5BD611D2" w14:textId="77777777" w:rsidR="00F2275C" w:rsidRPr="00A30269" w:rsidRDefault="00F2275C" w:rsidP="00F66B7B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1F4CB2D5" w14:textId="77777777" w:rsidR="00A02FD8" w:rsidRPr="00A30269" w:rsidRDefault="00A02FD8" w:rsidP="00A02FD8">
      <w:pPr>
        <w:rPr>
          <w:lang w:eastAsia="en-US"/>
        </w:rPr>
      </w:pPr>
    </w:p>
    <w:p w14:paraId="1E87998E" w14:textId="0D485D93" w:rsidR="00F66B7B" w:rsidRPr="00A30269" w:rsidRDefault="00F66B7B" w:rsidP="0084295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S</w:t>
      </w:r>
      <w:r w:rsidR="006F0F60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7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Percentage distribution of monthly fluoride test results in group and private water supplies from 1964 to 2016, by compliance 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category. R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ecommended range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0.8 to 1.0 mg/</w:t>
      </w:r>
      <w:r w:rsidR="0059661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L 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(from </w:t>
      </w:r>
      <w:r w:rsidR="00A02FD8"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2000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to 2007) and 0.6 to 0.8 mg/</w:t>
      </w:r>
      <w:r w:rsidR="0059661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L</w:t>
      </w:r>
      <w:r w:rsidRPr="00A3026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(from 2007 to 2016).</w:t>
      </w:r>
    </w:p>
    <w:p w14:paraId="24A3A3BB" w14:textId="77777777" w:rsidR="00842950" w:rsidRPr="00A30269" w:rsidRDefault="00842950" w:rsidP="00842950">
      <w:pPr>
        <w:rPr>
          <w:lang w:val="en-US" w:eastAsia="en-US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7"/>
        <w:gridCol w:w="1427"/>
        <w:gridCol w:w="1427"/>
        <w:gridCol w:w="1427"/>
        <w:gridCol w:w="1663"/>
        <w:gridCol w:w="1701"/>
      </w:tblGrid>
      <w:tr w:rsidR="0059661E" w:rsidRPr="000E5544" w14:paraId="2A23AB83" w14:textId="77777777" w:rsidTr="0059661E">
        <w:trPr>
          <w:trHeight w:val="518"/>
        </w:trPr>
        <w:tc>
          <w:tcPr>
            <w:tcW w:w="1427" w:type="dxa"/>
          </w:tcPr>
          <w:p w14:paraId="504F07F1" w14:textId="77777777" w:rsidR="0059661E" w:rsidRPr="000E5544" w:rsidRDefault="0059661E" w:rsidP="00255161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E5544">
              <w:rPr>
                <w:b/>
                <w:bCs/>
                <w:color w:val="000000" w:themeColor="text1"/>
                <w:sz w:val="20"/>
                <w:szCs w:val="20"/>
              </w:rPr>
              <w:t>Supply type</w:t>
            </w:r>
          </w:p>
        </w:tc>
        <w:tc>
          <w:tcPr>
            <w:tcW w:w="1427" w:type="dxa"/>
          </w:tcPr>
          <w:p w14:paraId="02F08D55" w14:textId="77777777" w:rsidR="0059661E" w:rsidRPr="000E5544" w:rsidRDefault="0059661E" w:rsidP="00255161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E5544">
              <w:rPr>
                <w:b/>
                <w:bCs/>
                <w:sz w:val="20"/>
                <w:szCs w:val="20"/>
              </w:rPr>
              <w:t xml:space="preserve">Total number of Fluoride </w:t>
            </w:r>
          </w:p>
          <w:p w14:paraId="616AB51E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427" w:type="dxa"/>
          </w:tcPr>
          <w:p w14:paraId="55B3256D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Satisfactory </w:t>
            </w:r>
          </w:p>
          <w:p w14:paraId="54AFBC29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0.80 to 1.00) m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427" w:type="dxa"/>
          </w:tcPr>
          <w:p w14:paraId="74D24A82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Marginal </w:t>
            </w:r>
          </w:p>
          <w:p w14:paraId="4281405B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0.70&lt;0.80) &amp; (&gt;1.00 ≤1.10) m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663" w:type="dxa"/>
          </w:tcPr>
          <w:p w14:paraId="738EC8E2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Unsatisfactory low </w:t>
            </w:r>
          </w:p>
          <w:p w14:paraId="47BD8089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&lt;0.70) m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701" w:type="dxa"/>
          </w:tcPr>
          <w:p w14:paraId="4BF8D9F7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Unsatisfactory high</w:t>
            </w:r>
          </w:p>
          <w:p w14:paraId="24CEBC89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≥1.11) mg/</w:t>
            </w:r>
            <w:r>
              <w:rPr>
                <w:sz w:val="20"/>
                <w:szCs w:val="20"/>
              </w:rPr>
              <w:t>L</w:t>
            </w:r>
          </w:p>
        </w:tc>
      </w:tr>
      <w:tr w:rsidR="0059661E" w:rsidRPr="000E5544" w14:paraId="46B4736B" w14:textId="77777777" w:rsidTr="0059661E">
        <w:trPr>
          <w:trHeight w:val="518"/>
        </w:trPr>
        <w:tc>
          <w:tcPr>
            <w:tcW w:w="9072" w:type="dxa"/>
            <w:gridSpan w:val="6"/>
          </w:tcPr>
          <w:p w14:paraId="35778EF7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i/>
                <w:iCs/>
                <w:color w:val="000000" w:themeColor="text1"/>
                <w:sz w:val="20"/>
                <w:szCs w:val="20"/>
              </w:rPr>
              <w:t>2000- 2006 Recommended F level: 0.8 – 1.0 mg/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0E5544">
              <w:rPr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9661E" w:rsidRPr="000E5544" w14:paraId="6B485C89" w14:textId="77777777" w:rsidTr="0059661E">
        <w:trPr>
          <w:trHeight w:val="518"/>
        </w:trPr>
        <w:tc>
          <w:tcPr>
            <w:tcW w:w="1427" w:type="dxa"/>
          </w:tcPr>
          <w:p w14:paraId="13BCB9F9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GWS (n = 275)</w:t>
            </w:r>
          </w:p>
        </w:tc>
        <w:tc>
          <w:tcPr>
            <w:tcW w:w="1427" w:type="dxa"/>
          </w:tcPr>
          <w:p w14:paraId="4A3740BA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427" w:type="dxa"/>
          </w:tcPr>
          <w:p w14:paraId="44BAED0C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24.26</w:t>
            </w:r>
          </w:p>
        </w:tc>
        <w:tc>
          <w:tcPr>
            <w:tcW w:w="1427" w:type="dxa"/>
          </w:tcPr>
          <w:p w14:paraId="5224B828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66.86</w:t>
            </w:r>
          </w:p>
        </w:tc>
        <w:tc>
          <w:tcPr>
            <w:tcW w:w="1663" w:type="dxa"/>
          </w:tcPr>
          <w:p w14:paraId="65B9A55B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E097132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8.87</w:t>
            </w:r>
          </w:p>
        </w:tc>
      </w:tr>
      <w:tr w:rsidR="0059661E" w:rsidRPr="000E5544" w14:paraId="4E06B415" w14:textId="77777777" w:rsidTr="0059661E">
        <w:trPr>
          <w:trHeight w:val="518"/>
        </w:trPr>
        <w:tc>
          <w:tcPr>
            <w:tcW w:w="1427" w:type="dxa"/>
          </w:tcPr>
          <w:p w14:paraId="5212D7A6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PRG (n = 453)</w:t>
            </w:r>
          </w:p>
        </w:tc>
        <w:tc>
          <w:tcPr>
            <w:tcW w:w="1427" w:type="dxa"/>
          </w:tcPr>
          <w:p w14:paraId="37E7DA17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1427" w:type="dxa"/>
          </w:tcPr>
          <w:p w14:paraId="54A67594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1427" w:type="dxa"/>
          </w:tcPr>
          <w:p w14:paraId="10F984B6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92.57</w:t>
            </w:r>
          </w:p>
        </w:tc>
        <w:tc>
          <w:tcPr>
            <w:tcW w:w="1663" w:type="dxa"/>
          </w:tcPr>
          <w:p w14:paraId="4F64FAB4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FF2BB42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1.91</w:t>
            </w:r>
          </w:p>
        </w:tc>
      </w:tr>
      <w:tr w:rsidR="0059661E" w:rsidRPr="000E5544" w14:paraId="22415F18" w14:textId="77777777" w:rsidTr="0059661E">
        <w:trPr>
          <w:trHeight w:val="518"/>
        </w:trPr>
        <w:tc>
          <w:tcPr>
            <w:tcW w:w="1427" w:type="dxa"/>
          </w:tcPr>
          <w:p w14:paraId="7237730D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 xml:space="preserve">PRI (n = 59) </w:t>
            </w:r>
          </w:p>
        </w:tc>
        <w:tc>
          <w:tcPr>
            <w:tcW w:w="1427" w:type="dxa"/>
          </w:tcPr>
          <w:p w14:paraId="5445A95D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27" w:type="dxa"/>
          </w:tcPr>
          <w:p w14:paraId="0F7F475B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427" w:type="dxa"/>
          </w:tcPr>
          <w:p w14:paraId="20E1171F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94.11</w:t>
            </w:r>
          </w:p>
        </w:tc>
        <w:tc>
          <w:tcPr>
            <w:tcW w:w="1663" w:type="dxa"/>
          </w:tcPr>
          <w:p w14:paraId="7640C86A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E5587A4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1.18</w:t>
            </w:r>
          </w:p>
        </w:tc>
      </w:tr>
      <w:tr w:rsidR="0059661E" w:rsidRPr="000E5544" w14:paraId="1B45C32D" w14:textId="77777777" w:rsidTr="0059661E">
        <w:trPr>
          <w:trHeight w:val="498"/>
        </w:trPr>
        <w:tc>
          <w:tcPr>
            <w:tcW w:w="1427" w:type="dxa"/>
          </w:tcPr>
          <w:p w14:paraId="40E9DE41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PUG (n = 392)</w:t>
            </w:r>
          </w:p>
        </w:tc>
        <w:tc>
          <w:tcPr>
            <w:tcW w:w="1427" w:type="dxa"/>
          </w:tcPr>
          <w:p w14:paraId="670048D7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1427" w:type="dxa"/>
          </w:tcPr>
          <w:p w14:paraId="10F74928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41.40</w:t>
            </w:r>
          </w:p>
        </w:tc>
        <w:tc>
          <w:tcPr>
            <w:tcW w:w="1427" w:type="dxa"/>
          </w:tcPr>
          <w:p w14:paraId="79BE5054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54.18</w:t>
            </w:r>
          </w:p>
        </w:tc>
        <w:tc>
          <w:tcPr>
            <w:tcW w:w="1663" w:type="dxa"/>
          </w:tcPr>
          <w:p w14:paraId="151CADB0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840067E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4.4</w:t>
            </w:r>
          </w:p>
        </w:tc>
      </w:tr>
      <w:tr w:rsidR="0059661E" w:rsidRPr="000E5544" w14:paraId="3F3AB03C" w14:textId="77777777" w:rsidTr="0059661E">
        <w:trPr>
          <w:trHeight w:val="518"/>
        </w:trPr>
        <w:tc>
          <w:tcPr>
            <w:tcW w:w="9072" w:type="dxa"/>
            <w:gridSpan w:val="6"/>
          </w:tcPr>
          <w:p w14:paraId="5E5D600D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i/>
                <w:iCs/>
                <w:color w:val="000000" w:themeColor="text1"/>
                <w:sz w:val="20"/>
                <w:szCs w:val="20"/>
              </w:rPr>
              <w:t>2007-2016 Recommended F level: 0.6 -08 mg/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</w:p>
        </w:tc>
      </w:tr>
      <w:tr w:rsidR="0059661E" w:rsidRPr="000E5544" w14:paraId="06AC89D2" w14:textId="77777777" w:rsidTr="0059661E">
        <w:trPr>
          <w:trHeight w:val="518"/>
        </w:trPr>
        <w:tc>
          <w:tcPr>
            <w:tcW w:w="1427" w:type="dxa"/>
          </w:tcPr>
          <w:p w14:paraId="4987BBA6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b/>
                <w:bCs/>
                <w:color w:val="000000" w:themeColor="text1"/>
                <w:sz w:val="20"/>
                <w:szCs w:val="20"/>
              </w:rPr>
              <w:t>Supply type</w:t>
            </w:r>
          </w:p>
        </w:tc>
        <w:tc>
          <w:tcPr>
            <w:tcW w:w="1427" w:type="dxa"/>
          </w:tcPr>
          <w:p w14:paraId="77369E93" w14:textId="77777777" w:rsidR="0059661E" w:rsidRPr="000E5544" w:rsidRDefault="0059661E" w:rsidP="00255161">
            <w:pPr>
              <w:pStyle w:val="ListParagraph"/>
              <w:ind w:left="0"/>
              <w:rPr>
                <w:b/>
                <w:bCs/>
                <w:sz w:val="20"/>
                <w:szCs w:val="20"/>
              </w:rPr>
            </w:pPr>
            <w:r w:rsidRPr="000E5544">
              <w:rPr>
                <w:b/>
                <w:bCs/>
                <w:sz w:val="20"/>
                <w:szCs w:val="20"/>
              </w:rPr>
              <w:t xml:space="preserve">Total number of Fluoride </w:t>
            </w:r>
          </w:p>
          <w:p w14:paraId="056E745A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427" w:type="dxa"/>
          </w:tcPr>
          <w:p w14:paraId="7972596A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Satisfactory </w:t>
            </w:r>
          </w:p>
          <w:p w14:paraId="32DD249B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0.60 to 0.80) m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427" w:type="dxa"/>
          </w:tcPr>
          <w:p w14:paraId="68D213C4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Marginal </w:t>
            </w:r>
          </w:p>
          <w:p w14:paraId="5E4D2EA7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0.50&lt;0.60) &amp; (&gt;8.00 ≤0.90) m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663" w:type="dxa"/>
          </w:tcPr>
          <w:p w14:paraId="52039E73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 xml:space="preserve">Unsatisfactory low </w:t>
            </w:r>
          </w:p>
          <w:p w14:paraId="6FE27D30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&lt;0.50) mg/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701" w:type="dxa"/>
          </w:tcPr>
          <w:p w14:paraId="5EE98B5A" w14:textId="77777777" w:rsidR="0059661E" w:rsidRPr="000E5544" w:rsidRDefault="0059661E" w:rsidP="00255161">
            <w:pPr>
              <w:spacing w:line="360" w:lineRule="auto"/>
              <w:rPr>
                <w:rFonts w:eastAsia="Helvetica"/>
                <w:b/>
                <w:bCs/>
                <w:color w:val="000000"/>
                <w:sz w:val="20"/>
                <w:szCs w:val="20"/>
              </w:rPr>
            </w:pPr>
            <w:r w:rsidRPr="000E5544">
              <w:rPr>
                <w:rFonts w:eastAsia="Helvetica"/>
                <w:b/>
                <w:bCs/>
                <w:color w:val="000000"/>
                <w:sz w:val="20"/>
                <w:szCs w:val="20"/>
              </w:rPr>
              <w:t>Unsatisfactory high</w:t>
            </w:r>
          </w:p>
          <w:p w14:paraId="4093F1B5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sz w:val="20"/>
                <w:szCs w:val="20"/>
              </w:rPr>
              <w:t>(≥0.90) mg/</w:t>
            </w:r>
            <w:r>
              <w:rPr>
                <w:sz w:val="20"/>
                <w:szCs w:val="20"/>
              </w:rPr>
              <w:t>L</w:t>
            </w:r>
          </w:p>
        </w:tc>
      </w:tr>
      <w:tr w:rsidR="0059661E" w:rsidRPr="000E5544" w14:paraId="63450B83" w14:textId="77777777" w:rsidTr="0059661E">
        <w:trPr>
          <w:trHeight w:val="518"/>
        </w:trPr>
        <w:tc>
          <w:tcPr>
            <w:tcW w:w="1427" w:type="dxa"/>
          </w:tcPr>
          <w:p w14:paraId="242FE155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PRG (n = 429)</w:t>
            </w:r>
          </w:p>
        </w:tc>
        <w:tc>
          <w:tcPr>
            <w:tcW w:w="1427" w:type="dxa"/>
          </w:tcPr>
          <w:p w14:paraId="5BE43B84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2169</w:t>
            </w:r>
          </w:p>
        </w:tc>
        <w:tc>
          <w:tcPr>
            <w:tcW w:w="1427" w:type="dxa"/>
          </w:tcPr>
          <w:p w14:paraId="5DCC1549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9.49</w:t>
            </w:r>
          </w:p>
        </w:tc>
        <w:tc>
          <w:tcPr>
            <w:tcW w:w="1427" w:type="dxa"/>
          </w:tcPr>
          <w:p w14:paraId="795985A8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1663" w:type="dxa"/>
          </w:tcPr>
          <w:p w14:paraId="7A696CB2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83.17</w:t>
            </w:r>
          </w:p>
        </w:tc>
        <w:tc>
          <w:tcPr>
            <w:tcW w:w="1701" w:type="dxa"/>
          </w:tcPr>
          <w:p w14:paraId="397BF3CE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59661E" w:rsidRPr="000E5544" w14:paraId="2F4D1AD1" w14:textId="77777777" w:rsidTr="0059661E">
        <w:trPr>
          <w:trHeight w:val="518"/>
        </w:trPr>
        <w:tc>
          <w:tcPr>
            <w:tcW w:w="1427" w:type="dxa"/>
          </w:tcPr>
          <w:p w14:paraId="6AD78D15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 xml:space="preserve">PRI (n = 120) </w:t>
            </w:r>
          </w:p>
        </w:tc>
        <w:tc>
          <w:tcPr>
            <w:tcW w:w="1427" w:type="dxa"/>
          </w:tcPr>
          <w:p w14:paraId="6A4C5F6E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427" w:type="dxa"/>
          </w:tcPr>
          <w:p w14:paraId="0EF5E218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1427" w:type="dxa"/>
          </w:tcPr>
          <w:p w14:paraId="09EF721D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22.19</w:t>
            </w:r>
          </w:p>
        </w:tc>
        <w:tc>
          <w:tcPr>
            <w:tcW w:w="1663" w:type="dxa"/>
          </w:tcPr>
          <w:p w14:paraId="41F96946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66.27</w:t>
            </w:r>
          </w:p>
        </w:tc>
        <w:tc>
          <w:tcPr>
            <w:tcW w:w="1701" w:type="dxa"/>
          </w:tcPr>
          <w:p w14:paraId="184878C0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2.66</w:t>
            </w:r>
          </w:p>
        </w:tc>
      </w:tr>
      <w:tr w:rsidR="0059661E" w:rsidRPr="000E5544" w14:paraId="7269F351" w14:textId="77777777" w:rsidTr="0059661E">
        <w:trPr>
          <w:trHeight w:val="518"/>
        </w:trPr>
        <w:tc>
          <w:tcPr>
            <w:tcW w:w="1427" w:type="dxa"/>
          </w:tcPr>
          <w:p w14:paraId="3C0A9F30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PUG (n = 433)</w:t>
            </w:r>
          </w:p>
        </w:tc>
        <w:tc>
          <w:tcPr>
            <w:tcW w:w="1427" w:type="dxa"/>
          </w:tcPr>
          <w:p w14:paraId="7E89D76A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2514</w:t>
            </w:r>
          </w:p>
        </w:tc>
        <w:tc>
          <w:tcPr>
            <w:tcW w:w="1427" w:type="dxa"/>
          </w:tcPr>
          <w:p w14:paraId="0919FBB1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68.13</w:t>
            </w:r>
          </w:p>
        </w:tc>
        <w:tc>
          <w:tcPr>
            <w:tcW w:w="1427" w:type="dxa"/>
          </w:tcPr>
          <w:p w14:paraId="44D96448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16.43</w:t>
            </w:r>
          </w:p>
        </w:tc>
        <w:tc>
          <w:tcPr>
            <w:tcW w:w="1663" w:type="dxa"/>
          </w:tcPr>
          <w:p w14:paraId="62E8F3B9" w14:textId="77777777" w:rsidR="0059661E" w:rsidRPr="000E5544" w:rsidRDefault="0059661E" w:rsidP="00255161">
            <w:pPr>
              <w:pStyle w:val="ListParagraph"/>
              <w:ind w:left="0"/>
              <w:rPr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701" w:type="dxa"/>
          </w:tcPr>
          <w:p w14:paraId="1DDAEAAF" w14:textId="77777777" w:rsidR="0059661E" w:rsidRPr="000E5544" w:rsidRDefault="0059661E" w:rsidP="00255161">
            <w:pPr>
              <w:pStyle w:val="ListParagraph"/>
              <w:ind w:left="0"/>
              <w:rPr>
                <w:color w:val="000000" w:themeColor="text1"/>
                <w:sz w:val="20"/>
                <w:szCs w:val="20"/>
              </w:rPr>
            </w:pPr>
            <w:r w:rsidRPr="000E5544">
              <w:rPr>
                <w:color w:val="000000" w:themeColor="text1"/>
                <w:sz w:val="20"/>
                <w:szCs w:val="20"/>
              </w:rPr>
              <w:t>1.63</w:t>
            </w:r>
          </w:p>
        </w:tc>
      </w:tr>
    </w:tbl>
    <w:p w14:paraId="4C179692" w14:textId="77777777" w:rsidR="00815E3E" w:rsidRDefault="00815E3E" w:rsidP="00815E3E">
      <w:pPr>
        <w:jc w:val="both"/>
        <w:rPr>
          <w:color w:val="000000" w:themeColor="text1"/>
          <w:sz w:val="20"/>
          <w:szCs w:val="20"/>
          <w:lang w:val="en-US"/>
        </w:rPr>
      </w:pPr>
    </w:p>
    <w:p w14:paraId="0D8BEB51" w14:textId="119BADCD" w:rsidR="0079795D" w:rsidRPr="008073BD" w:rsidRDefault="00815E3E" w:rsidP="0079795D">
      <w:pPr>
        <w:jc w:val="both"/>
        <w:rPr>
          <w:color w:val="141413"/>
          <w:sz w:val="20"/>
          <w:szCs w:val="20"/>
        </w:rPr>
      </w:pPr>
      <w:r>
        <w:rPr>
          <w:color w:val="000000" w:themeColor="text1"/>
          <w:sz w:val="20"/>
          <w:szCs w:val="20"/>
          <w:lang w:val="en-US"/>
        </w:rPr>
        <w:t xml:space="preserve">Note: </w:t>
      </w:r>
      <w:r w:rsidR="0079795D" w:rsidRPr="008073BD">
        <w:rPr>
          <w:sz w:val="20"/>
          <w:szCs w:val="20"/>
        </w:rPr>
        <w:t>Statutory compliance standards apply only to fluoridated public water supplies and are not applicable to non-fluoridated public, group or private supplies</w:t>
      </w:r>
      <w:r w:rsidR="0079795D" w:rsidRPr="00F91A71">
        <w:rPr>
          <w:color w:val="000000" w:themeColor="text1"/>
          <w:sz w:val="20"/>
          <w:szCs w:val="20"/>
          <w:lang w:val="en-US"/>
        </w:rPr>
        <w:t xml:space="preserve">. </w:t>
      </w:r>
      <w:proofErr w:type="gramStart"/>
      <w:r w:rsidR="0079795D" w:rsidRPr="00F91A71">
        <w:rPr>
          <w:color w:val="000000" w:themeColor="text1"/>
          <w:sz w:val="20"/>
          <w:szCs w:val="20"/>
          <w:lang w:val="en-US"/>
        </w:rPr>
        <w:t>For the purpose of</w:t>
      </w:r>
      <w:proofErr w:type="gramEnd"/>
      <w:r w:rsidR="0079795D" w:rsidRPr="00F91A71">
        <w:rPr>
          <w:color w:val="000000" w:themeColor="text1"/>
          <w:sz w:val="20"/>
          <w:szCs w:val="20"/>
          <w:lang w:val="en-US"/>
        </w:rPr>
        <w:t xml:space="preserve"> comparative classification of fluoride concentrations, these thresholds were applied consistently across all water supply types, including public, group, and private water schemes. </w:t>
      </w:r>
    </w:p>
    <w:p w14:paraId="08A51300" w14:textId="4BCF30D8" w:rsidR="00815E3E" w:rsidRPr="00716E62" w:rsidRDefault="00815E3E" w:rsidP="00815E3E">
      <w:pPr>
        <w:jc w:val="both"/>
        <w:rPr>
          <w:color w:val="000000" w:themeColor="text1"/>
          <w:sz w:val="20"/>
          <w:szCs w:val="20"/>
          <w:lang w:val="en-US"/>
        </w:rPr>
      </w:pPr>
    </w:p>
    <w:p w14:paraId="0671BD55" w14:textId="77777777" w:rsidR="00E410B4" w:rsidRPr="00A30269" w:rsidRDefault="00E410B4" w:rsidP="00E410B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64496294" w14:textId="68E87D00" w:rsidR="002F11DB" w:rsidRPr="00A30269" w:rsidRDefault="002F11DB" w:rsidP="002F11DB">
      <w:pPr>
        <w:spacing w:line="360" w:lineRule="auto"/>
        <w:rPr>
          <w:b/>
          <w:bCs/>
        </w:rPr>
      </w:pPr>
    </w:p>
    <w:p w14:paraId="7BBDCD1E" w14:textId="43B07A1C" w:rsidR="002F11DB" w:rsidRPr="00A30269" w:rsidRDefault="002F11DB" w:rsidP="009C1083"/>
    <w:p w14:paraId="56502F77" w14:textId="5CB4C9E9" w:rsidR="00F2275C" w:rsidRPr="00A30269" w:rsidRDefault="004D75F8" w:rsidP="0059661E">
      <w:pPr>
        <w:keepNext/>
        <w:jc w:val="center"/>
        <w:rPr>
          <w:color w:val="000000" w:themeColor="text1"/>
          <w:sz w:val="20"/>
          <w:szCs w:val="20"/>
        </w:rPr>
      </w:pPr>
      <w:r w:rsidRPr="00A30269">
        <w:rPr>
          <w:noProof/>
          <w:color w:val="000000" w:themeColor="text1"/>
          <w:sz w:val="20"/>
          <w:szCs w:val="20"/>
        </w:rPr>
        <w:drawing>
          <wp:inline distT="0" distB="0" distL="0" distR="0" wp14:anchorId="0F273F6C" wp14:editId="387CBCFA">
            <wp:extent cx="5739130" cy="3057035"/>
            <wp:effectExtent l="0" t="0" r="1270" b="3810"/>
            <wp:docPr id="849534089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534089" name="Picture 1" descr="A graph of different colored squares&#10;&#10;AI-generated content may be incorrect."/>
                    <pic:cNvPicPr/>
                  </pic:nvPicPr>
                  <pic:blipFill rotWithShape="1">
                    <a:blip r:embed="rId5"/>
                    <a:srcRect t="4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131" cy="3066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A1E66" w14:textId="77777777" w:rsidR="00F2275C" w:rsidRPr="00A30269" w:rsidRDefault="00F2275C" w:rsidP="00F2275C">
      <w:pPr>
        <w:keepNext/>
        <w:jc w:val="both"/>
        <w:rPr>
          <w:color w:val="000000" w:themeColor="text1"/>
          <w:sz w:val="20"/>
          <w:szCs w:val="20"/>
        </w:rPr>
      </w:pPr>
    </w:p>
    <w:p w14:paraId="695DE117" w14:textId="07E2644C" w:rsidR="00ED164A" w:rsidRPr="00A30269" w:rsidRDefault="00F2275C" w:rsidP="00F2275C">
      <w:pPr>
        <w:keepNext/>
        <w:jc w:val="both"/>
        <w:rPr>
          <w:color w:val="000000" w:themeColor="text1"/>
          <w:sz w:val="20"/>
          <w:szCs w:val="20"/>
        </w:rPr>
      </w:pPr>
      <w:r w:rsidRPr="00A30269">
        <w:rPr>
          <w:color w:val="000000" w:themeColor="text1"/>
          <w:sz w:val="20"/>
          <w:szCs w:val="20"/>
        </w:rPr>
        <w:t xml:space="preserve">Figure S1 </w:t>
      </w:r>
      <w:r w:rsidR="00ED164A" w:rsidRPr="00A30269">
        <w:rPr>
          <w:color w:val="000000" w:themeColor="text1"/>
          <w:sz w:val="20"/>
          <w:szCs w:val="20"/>
        </w:rPr>
        <w:t xml:space="preserve">Number of public water supplies in Ireland by population serving size and temporal coverage of monthly fluoride testing results data. </w:t>
      </w:r>
    </w:p>
    <w:p w14:paraId="48A9A054" w14:textId="77777777" w:rsidR="00ED164A" w:rsidRPr="00A30269" w:rsidRDefault="00ED164A" w:rsidP="00F2275C">
      <w:pPr>
        <w:keepNext/>
        <w:jc w:val="both"/>
        <w:rPr>
          <w:color w:val="000000" w:themeColor="text1"/>
          <w:sz w:val="20"/>
          <w:szCs w:val="20"/>
        </w:rPr>
      </w:pPr>
    </w:p>
    <w:p w14:paraId="1CD597C2" w14:textId="77777777" w:rsidR="00F2294A" w:rsidRPr="00A30269" w:rsidRDefault="00F2294A" w:rsidP="00F2275C">
      <w:pPr>
        <w:jc w:val="both"/>
      </w:pPr>
    </w:p>
    <w:p w14:paraId="2C9921FC" w14:textId="77777777" w:rsidR="00F2294A" w:rsidRDefault="00F2294A" w:rsidP="009C1083"/>
    <w:p w14:paraId="7988BA9C" w14:textId="77777777" w:rsidR="00910886" w:rsidRDefault="00910886" w:rsidP="009C1083"/>
    <w:p w14:paraId="7F09C74C" w14:textId="77777777" w:rsidR="00910886" w:rsidRDefault="00910886" w:rsidP="009C1083"/>
    <w:p w14:paraId="002460D1" w14:textId="77777777" w:rsidR="00910886" w:rsidRDefault="00910886" w:rsidP="009C1083"/>
    <w:p w14:paraId="1BD14060" w14:textId="77777777" w:rsidR="00910886" w:rsidRDefault="00910886" w:rsidP="009C1083"/>
    <w:p w14:paraId="1077499D" w14:textId="77777777" w:rsidR="00910886" w:rsidRDefault="00910886" w:rsidP="009C1083"/>
    <w:p w14:paraId="32F54707" w14:textId="77777777" w:rsidR="00815E3E" w:rsidRDefault="00815E3E" w:rsidP="009C1083"/>
    <w:p w14:paraId="505874E5" w14:textId="77777777" w:rsidR="00910886" w:rsidRDefault="00910886" w:rsidP="009C1083"/>
    <w:p w14:paraId="6C3C2578" w14:textId="77777777" w:rsidR="00910886" w:rsidRDefault="00910886" w:rsidP="009C1083"/>
    <w:p w14:paraId="0BEDE339" w14:textId="77777777" w:rsidR="00910886" w:rsidRDefault="00910886" w:rsidP="009C1083"/>
    <w:p w14:paraId="74270033" w14:textId="77777777" w:rsidR="00910886" w:rsidRDefault="00910886" w:rsidP="009C1083"/>
    <w:p w14:paraId="7FCA89A9" w14:textId="77777777" w:rsidR="00910886" w:rsidRPr="00A30269" w:rsidRDefault="00910886" w:rsidP="009C1083"/>
    <w:p w14:paraId="2B68530F" w14:textId="65B730BF" w:rsidR="00F2294A" w:rsidRDefault="00F2294A" w:rsidP="009C1083"/>
    <w:p w14:paraId="60CBD6DF" w14:textId="77777777" w:rsidR="0059661E" w:rsidRDefault="0059661E" w:rsidP="009C1083"/>
    <w:p w14:paraId="001D36DF" w14:textId="77777777" w:rsidR="0059661E" w:rsidRDefault="0059661E" w:rsidP="009C1083"/>
    <w:p w14:paraId="451099DC" w14:textId="77777777" w:rsidR="0059661E" w:rsidRDefault="0059661E" w:rsidP="009C1083"/>
    <w:p w14:paraId="69DD97FE" w14:textId="77777777" w:rsidR="0059661E" w:rsidRDefault="0059661E" w:rsidP="009C1083"/>
    <w:p w14:paraId="6EF8D638" w14:textId="77777777" w:rsidR="0059661E" w:rsidRDefault="0059661E" w:rsidP="009C1083"/>
    <w:p w14:paraId="1BE4573C" w14:textId="77777777" w:rsidR="0059661E" w:rsidRDefault="0059661E" w:rsidP="009C1083"/>
    <w:p w14:paraId="10FAE5FD" w14:textId="77777777" w:rsidR="0059661E" w:rsidRDefault="0059661E" w:rsidP="009C1083"/>
    <w:p w14:paraId="6BC45329" w14:textId="77777777" w:rsidR="0059661E" w:rsidRPr="00A30269" w:rsidRDefault="0059661E" w:rsidP="009C1083"/>
    <w:p w14:paraId="32A87D82" w14:textId="66CB8253" w:rsidR="00F2294A" w:rsidRPr="00A66E14" w:rsidRDefault="00A66E14" w:rsidP="009C1083">
      <w:pPr>
        <w:rPr>
          <w:b/>
          <w:bCs/>
        </w:rPr>
      </w:pPr>
      <w:r w:rsidRPr="00A66E14">
        <w:rPr>
          <w:b/>
          <w:bCs/>
        </w:rPr>
        <w:lastRenderedPageBreak/>
        <w:t>Reference:</w:t>
      </w:r>
    </w:p>
    <w:p w14:paraId="4EFA6B8A" w14:textId="77777777" w:rsidR="00A66E14" w:rsidRDefault="00A66E14" w:rsidP="009C1083"/>
    <w:p w14:paraId="3FC4514F" w14:textId="3BE80814" w:rsidR="0059661E" w:rsidRPr="0059661E" w:rsidRDefault="00A66E14" w:rsidP="0059661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9661E" w:rsidRPr="0059661E">
        <w:rPr>
          <w:noProof/>
        </w:rPr>
        <w:t>1.</w:t>
      </w:r>
      <w:r w:rsidR="0059661E" w:rsidRPr="0059661E">
        <w:rPr>
          <w:noProof/>
        </w:rPr>
        <w:tab/>
        <w:t xml:space="preserve">Roche M, Page D, Gillard P, Devaney D, Dunne N, Barrington R. </w:t>
      </w:r>
      <w:r w:rsidR="0059661E" w:rsidRPr="0059661E">
        <w:rPr>
          <w:i/>
          <w:noProof/>
        </w:rPr>
        <w:t>Drinking Water Report for Public Supplies 2015</w:t>
      </w:r>
      <w:r w:rsidR="0059661E" w:rsidRPr="0059661E">
        <w:rPr>
          <w:noProof/>
        </w:rPr>
        <w:t xml:space="preserve">. 2016. Accessed 11/02/2025. </w:t>
      </w:r>
      <w:hyperlink r:id="rId6" w:history="1">
        <w:r w:rsidR="0059661E" w:rsidRPr="0059661E">
          <w:rPr>
            <w:rStyle w:val="Hyperlink"/>
            <w:noProof/>
          </w:rPr>
          <w:t>https://www.epa.ie/publications/compliance--enforcement/drinking-water/2015-DW-Report-Public-Supplies_web.pdf</w:t>
        </w:r>
      </w:hyperlink>
    </w:p>
    <w:p w14:paraId="18889B8C" w14:textId="2D5884AF" w:rsidR="0059661E" w:rsidRPr="0059661E" w:rsidRDefault="0059661E" w:rsidP="0059661E">
      <w:pPr>
        <w:pStyle w:val="EndNoteBibliography"/>
        <w:rPr>
          <w:noProof/>
        </w:rPr>
      </w:pPr>
      <w:r w:rsidRPr="0059661E">
        <w:rPr>
          <w:noProof/>
        </w:rPr>
        <w:t>2.</w:t>
      </w:r>
      <w:r w:rsidRPr="0059661E">
        <w:rPr>
          <w:noProof/>
        </w:rPr>
        <w:tab/>
        <w:t xml:space="preserve">European Communities (Drinking Water) Regulations, 2000., Government of Ireland. (2000). </w:t>
      </w:r>
      <w:hyperlink r:id="rId7" w:anchor="article1" w:history="1">
        <w:r w:rsidRPr="0059661E">
          <w:rPr>
            <w:rStyle w:val="Hyperlink"/>
            <w:noProof/>
          </w:rPr>
          <w:t>https://www.irishstatutebook.ie/eli/2000/si/439/made/en/print#article1</w:t>
        </w:r>
      </w:hyperlink>
    </w:p>
    <w:p w14:paraId="3BFAF6E9" w14:textId="0D9B253C" w:rsidR="0059661E" w:rsidRPr="0059661E" w:rsidRDefault="0059661E" w:rsidP="0059661E">
      <w:pPr>
        <w:pStyle w:val="EndNoteBibliography"/>
        <w:rPr>
          <w:noProof/>
        </w:rPr>
      </w:pPr>
      <w:r w:rsidRPr="0059661E">
        <w:rPr>
          <w:noProof/>
        </w:rPr>
        <w:t>3.</w:t>
      </w:r>
      <w:r w:rsidRPr="0059661E">
        <w:rPr>
          <w:noProof/>
        </w:rPr>
        <w:tab/>
        <w:t xml:space="preserve">European Union (Drinking Water) Regulations 2023, Government of Ireland (Government of Ireland 2023). Accessed 09/03/2025. </w:t>
      </w:r>
      <w:hyperlink r:id="rId8" w:history="1">
        <w:r w:rsidRPr="0059661E">
          <w:rPr>
            <w:rStyle w:val="Hyperlink"/>
            <w:noProof/>
          </w:rPr>
          <w:t>https://www.irishstatutebook.ie/eli/2023/si/99/made/en/print</w:t>
        </w:r>
      </w:hyperlink>
    </w:p>
    <w:p w14:paraId="67B3DBEE" w14:textId="37E0892B" w:rsidR="00F2294A" w:rsidRPr="00A30269" w:rsidRDefault="00A66E14" w:rsidP="009C1083">
      <w:r>
        <w:fldChar w:fldCharType="end"/>
      </w:r>
    </w:p>
    <w:sectPr w:rsidR="00F2294A" w:rsidRPr="00A30269" w:rsidSect="00580194"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A4A30"/>
    <w:multiLevelType w:val="hybridMultilevel"/>
    <w:tmpl w:val="DCE60DE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EC6AEB"/>
    <w:multiLevelType w:val="hybridMultilevel"/>
    <w:tmpl w:val="DCE60DE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C6E3224"/>
    <w:multiLevelType w:val="hybridMultilevel"/>
    <w:tmpl w:val="DCE60DE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54493991">
    <w:abstractNumId w:val="3"/>
  </w:num>
  <w:num w:numId="2" w16cid:durableId="907887766">
    <w:abstractNumId w:val="5"/>
  </w:num>
  <w:num w:numId="3" w16cid:durableId="1635524095">
    <w:abstractNumId w:val="1"/>
  </w:num>
  <w:num w:numId="4" w16cid:durableId="185292114">
    <w:abstractNumId w:val="2"/>
  </w:num>
  <w:num w:numId="5" w16cid:durableId="983391939">
    <w:abstractNumId w:val="4"/>
  </w:num>
  <w:num w:numId="6" w16cid:durableId="1234850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atwsersvp9se5r50p9ztpwa2wzvdfszzr&quot;&gt;Fluoridation_Endnote&lt;record-ids&gt;&lt;item&gt;19&lt;/item&gt;&lt;item&gt;31&lt;/item&gt;&lt;item&gt;214&lt;/item&gt;&lt;/record-ids&gt;&lt;/item&gt;&lt;/Libraries&gt;"/>
  </w:docVars>
  <w:rsids>
    <w:rsidRoot w:val="0091044D"/>
    <w:rsid w:val="00121004"/>
    <w:rsid w:val="00121AF4"/>
    <w:rsid w:val="001467A2"/>
    <w:rsid w:val="001B3424"/>
    <w:rsid w:val="001C0E0B"/>
    <w:rsid w:val="00203B3C"/>
    <w:rsid w:val="0022166C"/>
    <w:rsid w:val="002413AC"/>
    <w:rsid w:val="0024559F"/>
    <w:rsid w:val="00251B4D"/>
    <w:rsid w:val="00261743"/>
    <w:rsid w:val="002E5056"/>
    <w:rsid w:val="002F11DB"/>
    <w:rsid w:val="00332CBA"/>
    <w:rsid w:val="00366A4F"/>
    <w:rsid w:val="00380700"/>
    <w:rsid w:val="003815BB"/>
    <w:rsid w:val="003A3F6C"/>
    <w:rsid w:val="00441105"/>
    <w:rsid w:val="00482A9A"/>
    <w:rsid w:val="004D75F8"/>
    <w:rsid w:val="004F1756"/>
    <w:rsid w:val="004F37A5"/>
    <w:rsid w:val="005019E5"/>
    <w:rsid w:val="00537B8F"/>
    <w:rsid w:val="00580194"/>
    <w:rsid w:val="0059661E"/>
    <w:rsid w:val="005E2236"/>
    <w:rsid w:val="00663E6D"/>
    <w:rsid w:val="006907E2"/>
    <w:rsid w:val="006F0F60"/>
    <w:rsid w:val="00714FB9"/>
    <w:rsid w:val="0078767E"/>
    <w:rsid w:val="00787F95"/>
    <w:rsid w:val="0079795D"/>
    <w:rsid w:val="00815E3E"/>
    <w:rsid w:val="00840C85"/>
    <w:rsid w:val="00842950"/>
    <w:rsid w:val="008459F2"/>
    <w:rsid w:val="00854EBF"/>
    <w:rsid w:val="008E2A63"/>
    <w:rsid w:val="0091044D"/>
    <w:rsid w:val="00910886"/>
    <w:rsid w:val="009256FC"/>
    <w:rsid w:val="009668D3"/>
    <w:rsid w:val="00993A02"/>
    <w:rsid w:val="009C1083"/>
    <w:rsid w:val="00A02FD8"/>
    <w:rsid w:val="00A073E1"/>
    <w:rsid w:val="00A30269"/>
    <w:rsid w:val="00A56546"/>
    <w:rsid w:val="00A66E14"/>
    <w:rsid w:val="00A70F28"/>
    <w:rsid w:val="00A73CDA"/>
    <w:rsid w:val="00AB4B39"/>
    <w:rsid w:val="00AC3057"/>
    <w:rsid w:val="00AD04A5"/>
    <w:rsid w:val="00B37E75"/>
    <w:rsid w:val="00B8603B"/>
    <w:rsid w:val="00BB308E"/>
    <w:rsid w:val="00BC66E9"/>
    <w:rsid w:val="00BD0E00"/>
    <w:rsid w:val="00C50484"/>
    <w:rsid w:val="00C53AF7"/>
    <w:rsid w:val="00C565E2"/>
    <w:rsid w:val="00C949CD"/>
    <w:rsid w:val="00DE51F6"/>
    <w:rsid w:val="00E02F78"/>
    <w:rsid w:val="00E2397D"/>
    <w:rsid w:val="00E410B4"/>
    <w:rsid w:val="00E734C3"/>
    <w:rsid w:val="00E86073"/>
    <w:rsid w:val="00EA6941"/>
    <w:rsid w:val="00ED164A"/>
    <w:rsid w:val="00F06CE6"/>
    <w:rsid w:val="00F205EC"/>
    <w:rsid w:val="00F2275C"/>
    <w:rsid w:val="00F2294A"/>
    <w:rsid w:val="00F66B7B"/>
    <w:rsid w:val="00FC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0698"/>
  <w15:docId w15:val="{3B13D8C8-BCB7-9B46-9B53-D3B233D5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73"/>
    <w:rPr>
      <w:rFonts w:ascii="Times New Roman" w:eastAsia="Times New Roman" w:hAnsi="Times New Roman" w:cs="Times New Roman"/>
      <w:lang w:val="en-I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ListParagraph">
    <w:name w:val="List Paragraph"/>
    <w:basedOn w:val="Normal"/>
    <w:link w:val="ListParagraphChar"/>
    <w:uiPriority w:val="34"/>
    <w:qFormat/>
    <w:rsid w:val="008E2A63"/>
    <w:pPr>
      <w:ind w:left="720"/>
      <w:contextualSpacing/>
    </w:pPr>
  </w:style>
  <w:style w:type="table" w:styleId="TableGrid">
    <w:name w:val="Table Grid"/>
    <w:basedOn w:val="TableNormal"/>
    <w:uiPriority w:val="39"/>
    <w:rsid w:val="009C1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10B4"/>
    <w:pPr>
      <w:spacing w:after="200"/>
    </w:pPr>
    <w:rPr>
      <w:rFonts w:ascii="Calibri" w:eastAsiaTheme="minorHAnsi" w:hAnsi="Calibri" w:cs="Calibri"/>
      <w:i/>
      <w:iCs/>
      <w:color w:val="1F497D" w:themeColor="text2"/>
      <w:kern w:val="2"/>
      <w:sz w:val="18"/>
      <w:szCs w:val="18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94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paragraph" w:styleId="NormalWeb">
    <w:name w:val="Normal (Web)"/>
    <w:basedOn w:val="Normal"/>
    <w:uiPriority w:val="99"/>
    <w:semiHidden/>
    <w:unhideWhenUsed/>
    <w:rsid w:val="00203B3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907E2"/>
    <w:rPr>
      <w:rFonts w:ascii="Times New Roman" w:eastAsia="Times New Roman" w:hAnsi="Times New Roman" w:cs="Times New Roman"/>
      <w:lang w:val="en-I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E2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66E14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E14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66E14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66E14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66E1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E14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9661E"/>
    <w:rPr>
      <w:rFonts w:ascii="Times New Roman" w:eastAsia="Times New Roman" w:hAnsi="Times New Roman" w:cs="Times New Roman"/>
      <w:lang w:val="en-I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2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1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3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9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2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4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8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9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9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rishstatutebook.ie/eli/2023/si/99/made/en/prin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rishstatutebook.ie/eli/2000/si/439/made/en/prin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pa.ie/publications/compliance--enforcement/drinking-water/2015-DW-Report-Public-Supplies_web.pdf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0</Pages>
  <Words>1933</Words>
  <Characters>11024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Sharma</dc:creator>
  <cp:keywords/>
  <dc:description/>
  <cp:lastModifiedBy>Vinay Sharma</cp:lastModifiedBy>
  <cp:revision>12</cp:revision>
  <dcterms:created xsi:type="dcterms:W3CDTF">2025-12-02T16:07:00Z</dcterms:created>
  <dcterms:modified xsi:type="dcterms:W3CDTF">2025-12-20T11:13:00Z</dcterms:modified>
  <cp:category/>
</cp:coreProperties>
</file>